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6B174" w14:textId="6042E119" w:rsidR="00DE7F3B" w:rsidRPr="00672C0A" w:rsidRDefault="0036072E" w:rsidP="00672C0A">
      <w:pPr>
        <w:shd w:val="clear" w:color="auto" w:fill="FFFFFF" w:themeFill="background1"/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090572">
        <w:rPr>
          <w:rFonts w:ascii="Times New Roman" w:eastAsia="TimesNewRomanPSMT" w:hAnsi="Times New Roman" w:cs="Times New Roman"/>
          <w:b/>
          <w:bCs/>
          <w:lang w:val="en-US"/>
        </w:rPr>
        <w:t>Additional file 1: Table S1</w:t>
      </w:r>
      <w:r w:rsidR="00DE7F3B" w:rsidRPr="0036072E">
        <w:rPr>
          <w:rFonts w:ascii="Times New Roman" w:hAnsi="Times New Roman" w:cs="Times New Roman"/>
          <w:lang w:val="en-US"/>
        </w:rPr>
        <w:t>.</w:t>
      </w:r>
      <w:r w:rsidR="00DE7F3B" w:rsidRPr="00672C0A">
        <w:rPr>
          <w:rFonts w:ascii="Times New Roman" w:hAnsi="Times New Roman" w:cs="Times New Roman"/>
          <w:sz w:val="22"/>
          <w:szCs w:val="22"/>
          <w:lang w:val="en-US"/>
        </w:rPr>
        <w:t> </w:t>
      </w:r>
      <w:bookmarkStart w:id="0" w:name="_Hlk192837141"/>
      <w:proofErr w:type="spellStart"/>
      <w:r w:rsidR="00DE7F3B" w:rsidRPr="00672C0A">
        <w:rPr>
          <w:rFonts w:ascii="Times New Roman" w:hAnsi="Times New Roman" w:cs="Times New Roman"/>
          <w:sz w:val="22"/>
          <w:szCs w:val="22"/>
          <w:lang w:val="en-US"/>
        </w:rPr>
        <w:t>BLASTn</w:t>
      </w:r>
      <w:proofErr w:type="spellEnd"/>
      <w:r w:rsidR="00DE7F3B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results of </w:t>
      </w:r>
      <w:r w:rsidR="001A5B2D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partial 16S rRNA </w:t>
      </w:r>
      <w:r w:rsidR="00300D1B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sequences </w:t>
      </w:r>
      <w:r w:rsidR="001A5B2D" w:rsidRPr="00672C0A">
        <w:rPr>
          <w:rFonts w:ascii="Times New Roman" w:hAnsi="Times New Roman" w:cs="Times New Roman"/>
          <w:sz w:val="22"/>
          <w:szCs w:val="22"/>
          <w:lang w:val="en-US"/>
        </w:rPr>
        <w:t>of</w:t>
      </w:r>
      <w:r w:rsidR="00300D1B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00D1B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>Ixodes fuscipes</w:t>
      </w:r>
      <w:r w:rsidR="00412532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A5B2D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collected </w:t>
      </w:r>
      <w:r w:rsidR="00300D1B" w:rsidRPr="00672C0A">
        <w:rPr>
          <w:rFonts w:ascii="Times New Roman" w:hAnsi="Times New Roman" w:cs="Times New Roman"/>
          <w:sz w:val="22"/>
          <w:szCs w:val="22"/>
          <w:lang w:val="en-US"/>
        </w:rPr>
        <w:t>from</w:t>
      </w:r>
      <w:r w:rsidR="001A5B2D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Uruguay</w:t>
      </w:r>
      <w:r w:rsidR="00BB3659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41D0A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 w:rsidR="00BB3659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other ticks of </w:t>
      </w:r>
      <w:r w:rsidR="00BB3659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. </w:t>
      </w:r>
      <w:proofErr w:type="spellStart"/>
      <w:r w:rsidR="000E5D05">
        <w:rPr>
          <w:rFonts w:ascii="Times New Roman" w:hAnsi="Times New Roman" w:cs="Times New Roman"/>
          <w:i/>
          <w:iCs/>
          <w:sz w:val="22"/>
          <w:szCs w:val="22"/>
          <w:lang w:val="en-US"/>
        </w:rPr>
        <w:t>r</w:t>
      </w:r>
      <w:r w:rsidR="00BB3659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>icinus</w:t>
      </w:r>
      <w:proofErr w:type="spellEnd"/>
      <w:r w:rsidR="00BB3659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complex in South Cone of </w:t>
      </w:r>
      <w:r w:rsidR="000E5D05">
        <w:rPr>
          <w:rFonts w:ascii="Times New Roman" w:hAnsi="Times New Roman" w:cs="Times New Roman"/>
          <w:sz w:val="22"/>
          <w:szCs w:val="22"/>
          <w:lang w:val="en-US"/>
        </w:rPr>
        <w:t xml:space="preserve">South </w:t>
      </w:r>
      <w:r w:rsidR="00BB3659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America. </w:t>
      </w:r>
      <w:bookmarkEnd w:id="0"/>
    </w:p>
    <w:tbl>
      <w:tblPr>
        <w:tblStyle w:val="Tablaconcuadrcula"/>
        <w:tblW w:w="13461" w:type="dxa"/>
        <w:tblLook w:val="04A0" w:firstRow="1" w:lastRow="0" w:firstColumn="1" w:lastColumn="0" w:noHBand="0" w:noVBand="1"/>
      </w:tblPr>
      <w:tblGrid>
        <w:gridCol w:w="3397"/>
        <w:gridCol w:w="1522"/>
        <w:gridCol w:w="1516"/>
        <w:gridCol w:w="1543"/>
        <w:gridCol w:w="1048"/>
        <w:gridCol w:w="4435"/>
      </w:tblGrid>
      <w:tr w:rsidR="008800F1" w:rsidRPr="0036072E" w14:paraId="645D2A10" w14:textId="2C58166E" w:rsidTr="008800F1">
        <w:tc>
          <w:tcPr>
            <w:tcW w:w="3397" w:type="dxa"/>
          </w:tcPr>
          <w:p w14:paraId="2B4D9D89" w14:textId="77284452" w:rsidR="008800F1" w:rsidRPr="00672C0A" w:rsidRDefault="008800F1" w:rsidP="00672C0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Sample ID of </w:t>
            </w:r>
            <w:r w:rsidRPr="00672C0A">
              <w:rPr>
                <w:rFonts w:ascii="Times New Roman" w:hAnsi="Times New Roman" w:cs="Times New Roman"/>
                <w:b/>
                <w:bCs/>
                <w:i/>
                <w:iCs/>
                <w:color w:val="1F1F1F"/>
                <w:sz w:val="22"/>
                <w:szCs w:val="22"/>
                <w:lang w:val="en-US"/>
              </w:rPr>
              <w:t>Ixodes fuscipes</w:t>
            </w:r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 of this study (location, stage, GenBank acc. </w:t>
            </w:r>
            <w:r w:rsidR="00F0044D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n</w:t>
            </w:r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umber, sequence size)</w:t>
            </w:r>
          </w:p>
        </w:tc>
        <w:tc>
          <w:tcPr>
            <w:tcW w:w="1522" w:type="dxa"/>
          </w:tcPr>
          <w:p w14:paraId="59F9BA8D" w14:textId="3BD2FAC9" w:rsidR="008800F1" w:rsidRPr="00672C0A" w:rsidRDefault="008800F1" w:rsidP="00672C0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Query</w:t>
            </w:r>
            <w:proofErr w:type="spellEnd"/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 xml:space="preserve"> </w:t>
            </w:r>
            <w:proofErr w:type="spellStart"/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coverage</w:t>
            </w:r>
            <w:proofErr w:type="spellEnd"/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 xml:space="preserve"> (%)</w:t>
            </w:r>
          </w:p>
        </w:tc>
        <w:tc>
          <w:tcPr>
            <w:tcW w:w="1516" w:type="dxa"/>
          </w:tcPr>
          <w:p w14:paraId="5C76929B" w14:textId="769F2EDF" w:rsidR="008800F1" w:rsidRPr="00672C0A" w:rsidRDefault="008800F1" w:rsidP="00672C0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Identity</w:t>
            </w:r>
            <w:proofErr w:type="spellEnd"/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 xml:space="preserve"> (%)</w:t>
            </w:r>
          </w:p>
        </w:tc>
        <w:tc>
          <w:tcPr>
            <w:tcW w:w="1543" w:type="dxa"/>
          </w:tcPr>
          <w:p w14:paraId="7008845D" w14:textId="3E2B2E11" w:rsidR="008800F1" w:rsidRPr="00672C0A" w:rsidRDefault="008800F1" w:rsidP="00672C0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aps</w:t>
            </w:r>
          </w:p>
        </w:tc>
        <w:tc>
          <w:tcPr>
            <w:tcW w:w="1048" w:type="dxa"/>
          </w:tcPr>
          <w:p w14:paraId="11CACD96" w14:textId="407BF8BA" w:rsidR="008800F1" w:rsidRPr="00672C0A" w:rsidRDefault="008800F1" w:rsidP="00672C0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E-</w:t>
            </w:r>
            <w:proofErr w:type="spellStart"/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4435" w:type="dxa"/>
          </w:tcPr>
          <w:p w14:paraId="0F5219C2" w14:textId="5995A4EF" w:rsidR="008800F1" w:rsidRPr="00672C0A" w:rsidRDefault="00377766" w:rsidP="00672C0A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Species of </w:t>
            </w:r>
            <w:r w:rsidRPr="00672C0A">
              <w:rPr>
                <w:rFonts w:ascii="Times New Roman" w:hAnsi="Times New Roman" w:cs="Times New Roman"/>
                <w:b/>
                <w:bCs/>
                <w:i/>
                <w:iCs/>
                <w:color w:val="1F1F1F"/>
                <w:sz w:val="22"/>
                <w:szCs w:val="22"/>
                <w:lang w:val="en-US"/>
              </w:rPr>
              <w:t xml:space="preserve">I. </w:t>
            </w:r>
            <w:proofErr w:type="spellStart"/>
            <w:r w:rsidR="00F0044D" w:rsidRPr="00672C0A">
              <w:rPr>
                <w:rFonts w:ascii="Times New Roman" w:hAnsi="Times New Roman" w:cs="Times New Roman"/>
                <w:b/>
                <w:bCs/>
                <w:i/>
                <w:iCs/>
                <w:color w:val="1F1F1F"/>
                <w:sz w:val="22"/>
                <w:szCs w:val="22"/>
                <w:lang w:val="en-US"/>
              </w:rPr>
              <w:t>r</w:t>
            </w:r>
            <w:r w:rsidRPr="00672C0A">
              <w:rPr>
                <w:rFonts w:ascii="Times New Roman" w:hAnsi="Times New Roman" w:cs="Times New Roman"/>
                <w:b/>
                <w:bCs/>
                <w:i/>
                <w:iCs/>
                <w:color w:val="1F1F1F"/>
                <w:sz w:val="22"/>
                <w:szCs w:val="22"/>
                <w:lang w:val="en-US"/>
              </w:rPr>
              <w:t>icinus</w:t>
            </w:r>
            <w:proofErr w:type="spellEnd"/>
            <w:r w:rsidRPr="00672C0A">
              <w:rPr>
                <w:rFonts w:ascii="Times New Roman" w:hAnsi="Times New Roman" w:cs="Times New Roman"/>
                <w:b/>
                <w:bCs/>
                <w:i/>
                <w:iCs/>
                <w:color w:val="1F1F1F"/>
                <w:sz w:val="22"/>
                <w:szCs w:val="22"/>
                <w:lang w:val="en-US"/>
              </w:rPr>
              <w:t xml:space="preserve"> complex,</w:t>
            </w:r>
            <w:r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 </w:t>
            </w:r>
            <w:r w:rsidR="00BD77C2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s</w:t>
            </w:r>
            <w:r w:rsidR="00316DB9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equences in </w:t>
            </w:r>
            <w:r w:rsidR="008800F1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GenBank</w:t>
            </w:r>
            <w:r w:rsidR="00BE515E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*: </w:t>
            </w:r>
            <w:r w:rsidR="008800F1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acc. </w:t>
            </w:r>
            <w:r w:rsidR="00F0044D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n</w:t>
            </w:r>
            <w:r w:rsidR="008800F1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umber</w:t>
            </w:r>
            <w:r w:rsidR="00316DB9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, c</w:t>
            </w:r>
            <w:r w:rsidR="008800F1" w:rsidRPr="00672C0A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ountry, sequence size</w:t>
            </w:r>
          </w:p>
        </w:tc>
      </w:tr>
      <w:tr w:rsidR="00E138D7" w:rsidRPr="00672C0A" w14:paraId="589B0D67" w14:textId="77777777" w:rsidTr="008800F1">
        <w:trPr>
          <w:trHeight w:val="644"/>
        </w:trPr>
        <w:tc>
          <w:tcPr>
            <w:tcW w:w="3397" w:type="dxa"/>
            <w:vMerge w:val="restart"/>
          </w:tcPr>
          <w:p w14:paraId="66ADD0F8" w14:textId="46B026F5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eastAsia="Aptos" w:hAnsi="Times New Roman" w:cs="Times New Roman"/>
                <w:kern w:val="0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1IpH1 (LN, female, </w:t>
            </w:r>
            <w:r w:rsidRPr="00672C0A">
              <w:rPr>
                <w:rFonts w:ascii="Times New Roman" w:eastAsia="Aptos" w:hAnsi="Times New Roman" w:cs="Times New Roman"/>
                <w:kern w:val="0"/>
                <w:sz w:val="22"/>
                <w:szCs w:val="22"/>
                <w:lang w:val="en-US"/>
              </w:rPr>
              <w:t>PQ868241</w:t>
            </w:r>
            <w:r w:rsidRPr="00672C0A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, 432 bp)</w:t>
            </w:r>
          </w:p>
        </w:tc>
        <w:tc>
          <w:tcPr>
            <w:tcW w:w="1522" w:type="dxa"/>
          </w:tcPr>
          <w:p w14:paraId="0E371710" w14:textId="47D13C7D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516" w:type="dxa"/>
          </w:tcPr>
          <w:p w14:paraId="727C77E2" w14:textId="27FCF2BA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77</w:t>
            </w: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%</w:t>
            </w:r>
          </w:p>
        </w:tc>
        <w:tc>
          <w:tcPr>
            <w:tcW w:w="1543" w:type="dxa"/>
          </w:tcPr>
          <w:p w14:paraId="2C100659" w14:textId="24121764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/432</w:t>
            </w:r>
          </w:p>
        </w:tc>
        <w:tc>
          <w:tcPr>
            <w:tcW w:w="1048" w:type="dxa"/>
          </w:tcPr>
          <w:p w14:paraId="7DD057E0" w14:textId="7BBC6871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4435" w:type="dxa"/>
          </w:tcPr>
          <w:p w14:paraId="3E2B4C70" w14:textId="5BB7E88E" w:rsidR="00E138D7" w:rsidRPr="000E5D05" w:rsidRDefault="00D803B1" w:rsidP="00672C0A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E5D0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I. fuscipes</w:t>
            </w:r>
            <w:r w:rsidR="00053E31" w:rsidRPr="000E5D0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,</w:t>
            </w:r>
            <w:r w:rsidRPr="000E5D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E138D7" w:rsidRPr="000E5D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U894400, </w:t>
            </w:r>
            <w:r w:rsidR="00EC33A1" w:rsidRPr="000E5D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zil</w:t>
            </w:r>
            <w:r w:rsidR="00E138D7" w:rsidRPr="000E5D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E138D7" w:rsidRPr="000E5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439 bp.</w:t>
            </w:r>
          </w:p>
          <w:p w14:paraId="3089ADE3" w14:textId="68D42F3E" w:rsidR="00E138D7" w:rsidRPr="000E5D05" w:rsidRDefault="00D803B1" w:rsidP="00672C0A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E5D0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. fuscipes</w:t>
            </w:r>
            <w:r w:rsidR="00053E31" w:rsidRPr="000E5D0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,</w:t>
            </w:r>
            <w:r w:rsidRPr="000E5D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E138D7" w:rsidRPr="000E5D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U894395, </w:t>
            </w:r>
            <w:r w:rsidR="00EC33A1" w:rsidRPr="000E5D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zil</w:t>
            </w:r>
            <w:r w:rsidR="00E138D7" w:rsidRPr="000E5D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E138D7" w:rsidRPr="000E5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451 bp.</w:t>
            </w:r>
          </w:p>
          <w:p w14:paraId="2E10E12B" w14:textId="446D3E11" w:rsidR="00E138D7" w:rsidRPr="00672C0A" w:rsidRDefault="00D803B1" w:rsidP="00672C0A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eastAsia="es-ES"/>
                <w14:ligatures w14:val="none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E138D7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KU894398, </w:t>
            </w:r>
            <w:proofErr w:type="spellStart"/>
            <w:r w:rsidR="00EC33A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razil</w:t>
            </w:r>
            <w:proofErr w:type="spellEnd"/>
            <w:r w:rsidR="00E138D7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,</w:t>
            </w:r>
            <w:r w:rsidR="00E138D7" w:rsidRPr="00672C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pt-BR" w:eastAsia="es-ES"/>
                <w14:ligatures w14:val="none"/>
              </w:rPr>
              <w:t xml:space="preserve"> 451 bp.</w:t>
            </w:r>
          </w:p>
        </w:tc>
      </w:tr>
      <w:tr w:rsidR="00E138D7" w:rsidRPr="0036072E" w14:paraId="45445B8D" w14:textId="77777777" w:rsidTr="00BE241B">
        <w:trPr>
          <w:trHeight w:val="321"/>
        </w:trPr>
        <w:tc>
          <w:tcPr>
            <w:tcW w:w="3397" w:type="dxa"/>
            <w:vMerge/>
          </w:tcPr>
          <w:p w14:paraId="1259A836" w14:textId="77777777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</w:tcPr>
          <w:p w14:paraId="787239CB" w14:textId="4F4F04ED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5%</w:t>
            </w:r>
          </w:p>
        </w:tc>
        <w:tc>
          <w:tcPr>
            <w:tcW w:w="1516" w:type="dxa"/>
          </w:tcPr>
          <w:p w14:paraId="51201FD3" w14:textId="10101AFF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27%</w:t>
            </w:r>
          </w:p>
        </w:tc>
        <w:tc>
          <w:tcPr>
            <w:tcW w:w="1543" w:type="dxa"/>
          </w:tcPr>
          <w:p w14:paraId="5871BDE3" w14:textId="581A5995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/411</w:t>
            </w:r>
          </w:p>
        </w:tc>
        <w:tc>
          <w:tcPr>
            <w:tcW w:w="1048" w:type="dxa"/>
          </w:tcPr>
          <w:p w14:paraId="1E8E9E4F" w14:textId="544B9646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4435" w:type="dxa"/>
          </w:tcPr>
          <w:p w14:paraId="605C054E" w14:textId="6619AC93" w:rsidR="00E138D7" w:rsidRPr="00672C0A" w:rsidRDefault="00D803B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E138D7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JX082322, Uruguay, 410 bp.</w:t>
            </w:r>
          </w:p>
        </w:tc>
      </w:tr>
      <w:tr w:rsidR="00E138D7" w:rsidRPr="0036072E" w14:paraId="4DDDD263" w14:textId="77777777" w:rsidTr="00E46E06">
        <w:trPr>
          <w:trHeight w:val="116"/>
        </w:trPr>
        <w:tc>
          <w:tcPr>
            <w:tcW w:w="3397" w:type="dxa"/>
            <w:vMerge/>
          </w:tcPr>
          <w:p w14:paraId="6A78FE5F" w14:textId="77777777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</w:tcPr>
          <w:p w14:paraId="6A52BC7E" w14:textId="2470B88A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87%</w:t>
            </w:r>
          </w:p>
        </w:tc>
        <w:tc>
          <w:tcPr>
            <w:tcW w:w="1516" w:type="dxa"/>
          </w:tcPr>
          <w:p w14:paraId="03160E49" w14:textId="7008C81F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20%</w:t>
            </w:r>
          </w:p>
        </w:tc>
        <w:tc>
          <w:tcPr>
            <w:tcW w:w="1543" w:type="dxa"/>
          </w:tcPr>
          <w:p w14:paraId="002EB834" w14:textId="1E179B7F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/377</w:t>
            </w:r>
          </w:p>
        </w:tc>
        <w:tc>
          <w:tcPr>
            <w:tcW w:w="1048" w:type="dxa"/>
          </w:tcPr>
          <w:p w14:paraId="1B5D406B" w14:textId="6D7512DC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4435" w:type="dxa"/>
          </w:tcPr>
          <w:p w14:paraId="637D02B5" w14:textId="3BB9E883" w:rsidR="00E138D7" w:rsidRPr="00672C0A" w:rsidRDefault="00D803B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E138D7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KJ650033, Uruguay, 376 bp.</w:t>
            </w:r>
          </w:p>
        </w:tc>
      </w:tr>
      <w:tr w:rsidR="00E138D7" w:rsidRPr="00672C0A" w14:paraId="682A74FA" w14:textId="77777777" w:rsidTr="00672C0A">
        <w:trPr>
          <w:trHeight w:val="97"/>
        </w:trPr>
        <w:tc>
          <w:tcPr>
            <w:tcW w:w="3397" w:type="dxa"/>
            <w:vMerge/>
          </w:tcPr>
          <w:p w14:paraId="54085218" w14:textId="77777777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5E423A15" w14:textId="3A5C4E77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</w:t>
            </w:r>
            <w:r w:rsidR="00755508"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516" w:type="dxa"/>
            <w:shd w:val="clear" w:color="auto" w:fill="FFFFFF" w:themeFill="background1"/>
          </w:tcPr>
          <w:p w14:paraId="2DBB2FE4" w14:textId="3B3C6C82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4.33%</w:t>
            </w:r>
          </w:p>
        </w:tc>
        <w:tc>
          <w:tcPr>
            <w:tcW w:w="1543" w:type="dxa"/>
            <w:shd w:val="clear" w:color="auto" w:fill="FFFFFF" w:themeFill="background1"/>
          </w:tcPr>
          <w:p w14:paraId="012905C3" w14:textId="63DE7297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/423</w:t>
            </w:r>
          </w:p>
        </w:tc>
        <w:tc>
          <w:tcPr>
            <w:tcW w:w="1048" w:type="dxa"/>
            <w:shd w:val="clear" w:color="auto" w:fill="FFFFFF" w:themeFill="background1"/>
          </w:tcPr>
          <w:p w14:paraId="1DCECBB4" w14:textId="07966E97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e-180</w:t>
            </w:r>
          </w:p>
        </w:tc>
        <w:tc>
          <w:tcPr>
            <w:tcW w:w="4435" w:type="dxa"/>
            <w:shd w:val="clear" w:color="auto" w:fill="FFFFFF" w:themeFill="background1"/>
          </w:tcPr>
          <w:p w14:paraId="21698545" w14:textId="56C4172C" w:rsidR="00E138D7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138D7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2, Argentina, 420 </w:t>
            </w:r>
            <w:proofErr w:type="spellStart"/>
            <w:r w:rsidR="00E138D7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E138D7" w:rsidRPr="00672C0A" w14:paraId="59817152" w14:textId="77777777" w:rsidTr="00672C0A">
        <w:trPr>
          <w:trHeight w:val="97"/>
        </w:trPr>
        <w:tc>
          <w:tcPr>
            <w:tcW w:w="3397" w:type="dxa"/>
            <w:vMerge/>
          </w:tcPr>
          <w:p w14:paraId="2964488F" w14:textId="77777777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074061EE" w14:textId="023AF0FE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</w:t>
            </w:r>
            <w:r w:rsidR="00755508"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516" w:type="dxa"/>
            <w:shd w:val="clear" w:color="auto" w:fill="FFFFFF" w:themeFill="background1"/>
          </w:tcPr>
          <w:p w14:paraId="4BF9A1FB" w14:textId="05702ACA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4%</w:t>
            </w:r>
          </w:p>
        </w:tc>
        <w:tc>
          <w:tcPr>
            <w:tcW w:w="1543" w:type="dxa"/>
            <w:shd w:val="clear" w:color="auto" w:fill="FFFFFF" w:themeFill="background1"/>
          </w:tcPr>
          <w:p w14:paraId="42C7EEB4" w14:textId="7060EEC6" w:rsidR="00E138D7" w:rsidRPr="00672C0A" w:rsidRDefault="00A93855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/429</w:t>
            </w:r>
          </w:p>
        </w:tc>
        <w:tc>
          <w:tcPr>
            <w:tcW w:w="1048" w:type="dxa"/>
            <w:shd w:val="clear" w:color="auto" w:fill="FFFFFF" w:themeFill="background1"/>
          </w:tcPr>
          <w:p w14:paraId="0B1D450A" w14:textId="73F5A854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e-175</w:t>
            </w:r>
          </w:p>
        </w:tc>
        <w:tc>
          <w:tcPr>
            <w:tcW w:w="4435" w:type="dxa"/>
            <w:shd w:val="clear" w:color="auto" w:fill="FFFFFF" w:themeFill="background1"/>
          </w:tcPr>
          <w:p w14:paraId="7CEE3558" w14:textId="06E9EA09" w:rsidR="00E138D7" w:rsidRPr="00672C0A" w:rsidRDefault="001E7C48" w:rsidP="00672C0A">
            <w:pPr>
              <w:shd w:val="clear" w:color="auto" w:fill="FFFFFF" w:themeFill="background1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138D7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9, Argentina, 425 </w:t>
            </w:r>
            <w:proofErr w:type="spellStart"/>
            <w:r w:rsidR="00E138D7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E138D7" w:rsidRPr="00672C0A" w14:paraId="5AFB594A" w14:textId="77777777" w:rsidTr="00672C0A">
        <w:trPr>
          <w:trHeight w:val="97"/>
        </w:trPr>
        <w:tc>
          <w:tcPr>
            <w:tcW w:w="3397" w:type="dxa"/>
            <w:vMerge/>
          </w:tcPr>
          <w:p w14:paraId="5FAAC16B" w14:textId="77777777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34CB0A33" w14:textId="0F3C859E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</w:t>
            </w:r>
            <w:r w:rsidR="00755508"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516" w:type="dxa"/>
            <w:shd w:val="clear" w:color="auto" w:fill="FFFFFF" w:themeFill="background1"/>
          </w:tcPr>
          <w:p w14:paraId="6C5328AE" w14:textId="3041B88E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2</w:t>
            </w:r>
            <w:r w:rsidR="00DF449B"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%</w:t>
            </w:r>
          </w:p>
        </w:tc>
        <w:tc>
          <w:tcPr>
            <w:tcW w:w="1543" w:type="dxa"/>
            <w:shd w:val="clear" w:color="auto" w:fill="FFFFFF" w:themeFill="background1"/>
          </w:tcPr>
          <w:p w14:paraId="4D4C9977" w14:textId="58684971" w:rsidR="00E138D7" w:rsidRPr="00672C0A" w:rsidRDefault="0049725E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/428</w:t>
            </w:r>
          </w:p>
        </w:tc>
        <w:tc>
          <w:tcPr>
            <w:tcW w:w="1048" w:type="dxa"/>
            <w:shd w:val="clear" w:color="auto" w:fill="FFFFFF" w:themeFill="background1"/>
          </w:tcPr>
          <w:p w14:paraId="0EA8469F" w14:textId="06A4D1BF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e-174</w:t>
            </w:r>
          </w:p>
        </w:tc>
        <w:tc>
          <w:tcPr>
            <w:tcW w:w="4435" w:type="dxa"/>
            <w:shd w:val="clear" w:color="auto" w:fill="FFFFFF" w:themeFill="background1"/>
          </w:tcPr>
          <w:p w14:paraId="68A9F3D0" w14:textId="1C65C2AB" w:rsidR="00E138D7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138D7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8, </w:t>
            </w:r>
            <w:r w:rsidR="00256208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Argentina,424 </w:t>
            </w:r>
            <w:proofErr w:type="spellStart"/>
            <w:r w:rsidR="00256208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E138D7" w:rsidRPr="00672C0A" w14:paraId="28C8008A" w14:textId="77777777" w:rsidTr="00672C0A">
        <w:trPr>
          <w:trHeight w:val="97"/>
        </w:trPr>
        <w:tc>
          <w:tcPr>
            <w:tcW w:w="3397" w:type="dxa"/>
            <w:vMerge/>
          </w:tcPr>
          <w:p w14:paraId="52345E38" w14:textId="77777777" w:rsidR="00E138D7" w:rsidRPr="00672C0A" w:rsidRDefault="00E138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3E0F7830" w14:textId="1FDEB1CD" w:rsidR="00E138D7" w:rsidRPr="00672C0A" w:rsidRDefault="0075550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7282AE37" w14:textId="0488CF8F" w:rsidR="00E138D7" w:rsidRPr="00672C0A" w:rsidRDefault="004634FD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02%</w:t>
            </w:r>
          </w:p>
        </w:tc>
        <w:tc>
          <w:tcPr>
            <w:tcW w:w="1543" w:type="dxa"/>
            <w:shd w:val="clear" w:color="auto" w:fill="FFFFFF" w:themeFill="background1"/>
          </w:tcPr>
          <w:p w14:paraId="1A625996" w14:textId="433572C8" w:rsidR="00E138D7" w:rsidRPr="00672C0A" w:rsidRDefault="00A0595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/430</w:t>
            </w:r>
          </w:p>
        </w:tc>
        <w:tc>
          <w:tcPr>
            <w:tcW w:w="1048" w:type="dxa"/>
            <w:shd w:val="clear" w:color="auto" w:fill="FFFFFF" w:themeFill="background1"/>
          </w:tcPr>
          <w:p w14:paraId="4A138EA8" w14:textId="2C966D32" w:rsidR="00E138D7" w:rsidRPr="00672C0A" w:rsidRDefault="0075550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e-174</w:t>
            </w:r>
          </w:p>
        </w:tc>
        <w:tc>
          <w:tcPr>
            <w:tcW w:w="4435" w:type="dxa"/>
            <w:shd w:val="clear" w:color="auto" w:fill="FFFFFF" w:themeFill="background1"/>
          </w:tcPr>
          <w:p w14:paraId="6B54A197" w14:textId="196A41A9" w:rsidR="00E138D7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467DE7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F549855,</w:t>
            </w:r>
            <w:r w:rsidR="004634FD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0B5DF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rgentina</w:t>
            </w:r>
            <w:r w:rsidR="00F13393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="004634FD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D543E6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79</w:t>
            </w:r>
            <w:r w:rsidR="004634FD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b</w:t>
            </w:r>
          </w:p>
        </w:tc>
      </w:tr>
      <w:tr w:rsidR="00A917FF" w:rsidRPr="00672C0A" w14:paraId="4619C41E" w14:textId="77777777" w:rsidTr="00F91A2C">
        <w:trPr>
          <w:trHeight w:val="291"/>
        </w:trPr>
        <w:tc>
          <w:tcPr>
            <w:tcW w:w="3397" w:type="dxa"/>
            <w:vMerge w:val="restart"/>
          </w:tcPr>
          <w:p w14:paraId="6283042E" w14:textId="3D4BF92E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2IpM21 (PA, male, </w:t>
            </w:r>
            <w:r w:rsidRPr="00672C0A">
              <w:rPr>
                <w:rFonts w:ascii="Times New Roman" w:eastAsia="Aptos" w:hAnsi="Times New Roman" w:cs="Times New Roman"/>
                <w:kern w:val="0"/>
                <w:sz w:val="22"/>
                <w:szCs w:val="22"/>
                <w:lang w:val="en-US"/>
              </w:rPr>
              <w:t xml:space="preserve">PQ868242, </w:t>
            </w: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432 bp)</w:t>
            </w:r>
          </w:p>
        </w:tc>
        <w:tc>
          <w:tcPr>
            <w:tcW w:w="1522" w:type="dxa"/>
          </w:tcPr>
          <w:p w14:paraId="705C657C" w14:textId="3C6E0AAC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516" w:type="dxa"/>
          </w:tcPr>
          <w:p w14:paraId="23AE34CB" w14:textId="46EE3557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77%</w:t>
            </w:r>
          </w:p>
        </w:tc>
        <w:tc>
          <w:tcPr>
            <w:tcW w:w="1543" w:type="dxa"/>
          </w:tcPr>
          <w:p w14:paraId="6D2C1534" w14:textId="2203A835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/432</w:t>
            </w:r>
          </w:p>
        </w:tc>
        <w:tc>
          <w:tcPr>
            <w:tcW w:w="1048" w:type="dxa"/>
          </w:tcPr>
          <w:p w14:paraId="4F365457" w14:textId="58E5D5E9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4435" w:type="dxa"/>
          </w:tcPr>
          <w:p w14:paraId="200D7B08" w14:textId="59DC9811" w:rsidR="00A917FF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. fuscipes</w:t>
            </w:r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917FF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U894401, </w:t>
            </w:r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zil</w:t>
            </w:r>
            <w:r w:rsidR="00A917FF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40 bp.</w:t>
            </w:r>
          </w:p>
          <w:p w14:paraId="14B9F380" w14:textId="0B8DED1F" w:rsidR="00A917FF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. fuscipes</w:t>
            </w:r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917FF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U894396, </w:t>
            </w:r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zil</w:t>
            </w:r>
            <w:r w:rsidR="00A917FF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51 bp.</w:t>
            </w:r>
          </w:p>
          <w:p w14:paraId="724E6F89" w14:textId="2EFA07D6" w:rsidR="00A917FF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A917FF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KU894392, </w:t>
            </w:r>
            <w:proofErr w:type="spellStart"/>
            <w:r w:rsidR="00EC33A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razil</w:t>
            </w:r>
            <w:proofErr w:type="spellEnd"/>
            <w:r w:rsidR="00A917FF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, 451 bp.</w:t>
            </w:r>
          </w:p>
        </w:tc>
      </w:tr>
      <w:tr w:rsidR="00A917FF" w:rsidRPr="0036072E" w14:paraId="6767FBAD" w14:textId="77777777" w:rsidTr="00EB1E04">
        <w:trPr>
          <w:trHeight w:val="291"/>
        </w:trPr>
        <w:tc>
          <w:tcPr>
            <w:tcW w:w="3397" w:type="dxa"/>
            <w:vMerge/>
          </w:tcPr>
          <w:p w14:paraId="1AAF76EB" w14:textId="77777777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</w:tcPr>
          <w:p w14:paraId="5871D43C" w14:textId="04A2726A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5%</w:t>
            </w:r>
          </w:p>
        </w:tc>
        <w:tc>
          <w:tcPr>
            <w:tcW w:w="1516" w:type="dxa"/>
          </w:tcPr>
          <w:p w14:paraId="21E7EAD9" w14:textId="670BF665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03%</w:t>
            </w:r>
          </w:p>
        </w:tc>
        <w:tc>
          <w:tcPr>
            <w:tcW w:w="1543" w:type="dxa"/>
          </w:tcPr>
          <w:p w14:paraId="592953A2" w14:textId="50F85FC4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/411</w:t>
            </w:r>
          </w:p>
        </w:tc>
        <w:tc>
          <w:tcPr>
            <w:tcW w:w="1048" w:type="dxa"/>
          </w:tcPr>
          <w:p w14:paraId="217A4EA9" w14:textId="637EC003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</w:tcPr>
          <w:p w14:paraId="6C2876F1" w14:textId="0C43A0A4" w:rsidR="00A917FF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A917FF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JX082322, Uruguay, 410bp.</w:t>
            </w:r>
          </w:p>
        </w:tc>
      </w:tr>
      <w:tr w:rsidR="00A917FF" w:rsidRPr="00672C0A" w14:paraId="13D7FE70" w14:textId="77777777" w:rsidTr="00672C0A">
        <w:trPr>
          <w:trHeight w:val="194"/>
        </w:trPr>
        <w:tc>
          <w:tcPr>
            <w:tcW w:w="3397" w:type="dxa"/>
            <w:vMerge/>
          </w:tcPr>
          <w:p w14:paraId="34ADA4B4" w14:textId="77777777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04944DC2" w14:textId="06E70DDF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8%</w:t>
            </w:r>
          </w:p>
        </w:tc>
        <w:tc>
          <w:tcPr>
            <w:tcW w:w="1516" w:type="dxa"/>
            <w:shd w:val="clear" w:color="auto" w:fill="FFFFFF" w:themeFill="background1"/>
          </w:tcPr>
          <w:p w14:paraId="4877C013" w14:textId="51ACE8BB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4.09%</w:t>
            </w:r>
          </w:p>
        </w:tc>
        <w:tc>
          <w:tcPr>
            <w:tcW w:w="1543" w:type="dxa"/>
            <w:shd w:val="clear" w:color="auto" w:fill="FFFFFF" w:themeFill="background1"/>
          </w:tcPr>
          <w:p w14:paraId="35108660" w14:textId="4B7304DE" w:rsidR="00A917FF" w:rsidRPr="00672C0A" w:rsidRDefault="004B1269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/423</w:t>
            </w:r>
          </w:p>
        </w:tc>
        <w:tc>
          <w:tcPr>
            <w:tcW w:w="1048" w:type="dxa"/>
            <w:shd w:val="clear" w:color="auto" w:fill="FFFFFF" w:themeFill="background1"/>
          </w:tcPr>
          <w:p w14:paraId="55FFD2D0" w14:textId="023E0937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7e-179</w:t>
            </w: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ab/>
            </w:r>
          </w:p>
        </w:tc>
        <w:tc>
          <w:tcPr>
            <w:tcW w:w="4435" w:type="dxa"/>
            <w:shd w:val="clear" w:color="auto" w:fill="FFFFFF" w:themeFill="background1"/>
          </w:tcPr>
          <w:p w14:paraId="52474968" w14:textId="42532F1F" w:rsidR="00A917FF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A917FF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MT604112, Argentina, 420 </w:t>
            </w:r>
            <w:proofErr w:type="spellStart"/>
            <w:r w:rsidR="00A917FF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p</w:t>
            </w:r>
            <w:proofErr w:type="spellEnd"/>
          </w:p>
        </w:tc>
      </w:tr>
      <w:tr w:rsidR="00A917FF" w:rsidRPr="00672C0A" w14:paraId="0EEC6506" w14:textId="77777777" w:rsidTr="00672C0A">
        <w:trPr>
          <w:trHeight w:val="129"/>
        </w:trPr>
        <w:tc>
          <w:tcPr>
            <w:tcW w:w="3397" w:type="dxa"/>
            <w:vMerge/>
          </w:tcPr>
          <w:p w14:paraId="06C6CA60" w14:textId="77777777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442129BB" w14:textId="6E53F547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</w:t>
            </w:r>
            <w:r w:rsidR="00093E69"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%</w:t>
            </w:r>
          </w:p>
        </w:tc>
        <w:tc>
          <w:tcPr>
            <w:tcW w:w="1516" w:type="dxa"/>
            <w:shd w:val="clear" w:color="auto" w:fill="FFFFFF" w:themeFill="background1"/>
          </w:tcPr>
          <w:p w14:paraId="474ABC61" w14:textId="1620488E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47%</w:t>
            </w:r>
          </w:p>
        </w:tc>
        <w:tc>
          <w:tcPr>
            <w:tcW w:w="1543" w:type="dxa"/>
            <w:shd w:val="clear" w:color="auto" w:fill="FFFFFF" w:themeFill="background1"/>
          </w:tcPr>
          <w:p w14:paraId="1929C017" w14:textId="3575FDBA" w:rsidR="00A917FF" w:rsidRPr="00672C0A" w:rsidRDefault="00166EC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/429</w:t>
            </w:r>
          </w:p>
        </w:tc>
        <w:tc>
          <w:tcPr>
            <w:tcW w:w="1048" w:type="dxa"/>
            <w:shd w:val="clear" w:color="auto" w:fill="FFFFFF" w:themeFill="background1"/>
          </w:tcPr>
          <w:p w14:paraId="71BAE694" w14:textId="4B71A85A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e-176</w:t>
            </w:r>
          </w:p>
        </w:tc>
        <w:tc>
          <w:tcPr>
            <w:tcW w:w="4435" w:type="dxa"/>
            <w:shd w:val="clear" w:color="auto" w:fill="FFFFFF" w:themeFill="background1"/>
          </w:tcPr>
          <w:p w14:paraId="2A2CACC2" w14:textId="38DAF0C3" w:rsidR="00A917FF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A917FF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9, Argentina, 425 </w:t>
            </w:r>
            <w:proofErr w:type="spellStart"/>
            <w:r w:rsidR="00A917FF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A917FF" w:rsidRPr="00672C0A" w14:paraId="6F856C96" w14:textId="77777777" w:rsidTr="00672C0A">
        <w:trPr>
          <w:trHeight w:val="97"/>
        </w:trPr>
        <w:tc>
          <w:tcPr>
            <w:tcW w:w="3397" w:type="dxa"/>
            <w:vMerge/>
          </w:tcPr>
          <w:p w14:paraId="1A572F1D" w14:textId="77777777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1DB7381D" w14:textId="0E33A52A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</w:t>
            </w:r>
            <w:r w:rsidR="00093E69"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%</w:t>
            </w:r>
          </w:p>
        </w:tc>
        <w:tc>
          <w:tcPr>
            <w:tcW w:w="1516" w:type="dxa"/>
            <w:shd w:val="clear" w:color="auto" w:fill="FFFFFF" w:themeFill="background1"/>
          </w:tcPr>
          <w:p w14:paraId="18F07C71" w14:textId="49C18EFE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46%</w:t>
            </w:r>
          </w:p>
        </w:tc>
        <w:tc>
          <w:tcPr>
            <w:tcW w:w="1543" w:type="dxa"/>
            <w:shd w:val="clear" w:color="auto" w:fill="FFFFFF" w:themeFill="background1"/>
          </w:tcPr>
          <w:p w14:paraId="5CE2AE9A" w14:textId="65F17BDC" w:rsidR="00A917FF" w:rsidRPr="00672C0A" w:rsidRDefault="00166EC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/428</w:t>
            </w:r>
          </w:p>
        </w:tc>
        <w:tc>
          <w:tcPr>
            <w:tcW w:w="1048" w:type="dxa"/>
            <w:shd w:val="clear" w:color="auto" w:fill="FFFFFF" w:themeFill="background1"/>
          </w:tcPr>
          <w:p w14:paraId="7F512295" w14:textId="3930F1EA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e-176</w:t>
            </w:r>
          </w:p>
        </w:tc>
        <w:tc>
          <w:tcPr>
            <w:tcW w:w="4435" w:type="dxa"/>
            <w:shd w:val="clear" w:color="auto" w:fill="FFFFFF" w:themeFill="background1"/>
          </w:tcPr>
          <w:p w14:paraId="66A8A9C2" w14:textId="388A9DF7" w:rsidR="00A917FF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A917FF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8, Argentina,424 </w:t>
            </w:r>
            <w:proofErr w:type="spellStart"/>
            <w:r w:rsidR="00A917FF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A917FF" w:rsidRPr="00672C0A" w14:paraId="049680F3" w14:textId="77777777" w:rsidTr="00672C0A">
        <w:trPr>
          <w:trHeight w:val="97"/>
        </w:trPr>
        <w:tc>
          <w:tcPr>
            <w:tcW w:w="3397" w:type="dxa"/>
            <w:vMerge/>
          </w:tcPr>
          <w:p w14:paraId="51A9DF39" w14:textId="77777777" w:rsidR="00A917FF" w:rsidRPr="00672C0A" w:rsidRDefault="00A917F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7CE57E9F" w14:textId="7A89A95F" w:rsidR="00A917FF" w:rsidRPr="00672C0A" w:rsidRDefault="00F13ABB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</w:t>
            </w:r>
            <w:r w:rsidR="00093E69"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%</w:t>
            </w:r>
          </w:p>
        </w:tc>
        <w:tc>
          <w:tcPr>
            <w:tcW w:w="1516" w:type="dxa"/>
            <w:shd w:val="clear" w:color="auto" w:fill="FFFFFF" w:themeFill="background1"/>
          </w:tcPr>
          <w:p w14:paraId="0B378FB4" w14:textId="4D685E69" w:rsidR="00A917FF" w:rsidRPr="00672C0A" w:rsidRDefault="00A2438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6%</w:t>
            </w:r>
          </w:p>
        </w:tc>
        <w:tc>
          <w:tcPr>
            <w:tcW w:w="1543" w:type="dxa"/>
            <w:shd w:val="clear" w:color="auto" w:fill="FFFFFF" w:themeFill="background1"/>
          </w:tcPr>
          <w:p w14:paraId="6D909C44" w14:textId="6CAB62B0" w:rsidR="00A917FF" w:rsidRPr="00672C0A" w:rsidRDefault="00A2438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/430</w:t>
            </w:r>
          </w:p>
        </w:tc>
        <w:tc>
          <w:tcPr>
            <w:tcW w:w="1048" w:type="dxa"/>
            <w:shd w:val="clear" w:color="auto" w:fill="FFFFFF" w:themeFill="background1"/>
          </w:tcPr>
          <w:p w14:paraId="5FC7DF87" w14:textId="635891ED" w:rsidR="00A917FF" w:rsidRPr="00672C0A" w:rsidRDefault="00093E69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e-175</w:t>
            </w:r>
          </w:p>
        </w:tc>
        <w:tc>
          <w:tcPr>
            <w:tcW w:w="4435" w:type="dxa"/>
            <w:shd w:val="clear" w:color="auto" w:fill="FFFFFF" w:themeFill="background1"/>
          </w:tcPr>
          <w:p w14:paraId="11D71D94" w14:textId="6C9C0577" w:rsidR="00A917FF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F66E3A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AF549855, </w:t>
            </w:r>
            <w:r w:rsidR="000B5DF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rgentina</w:t>
            </w:r>
            <w:r w:rsidR="00F66E3A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 479pb</w:t>
            </w:r>
          </w:p>
        </w:tc>
      </w:tr>
      <w:tr w:rsidR="00EE0F56" w:rsidRPr="0036072E" w14:paraId="0159FA71" w14:textId="77777777" w:rsidTr="00672C0A">
        <w:trPr>
          <w:trHeight w:val="336"/>
        </w:trPr>
        <w:tc>
          <w:tcPr>
            <w:tcW w:w="3397" w:type="dxa"/>
            <w:vMerge w:val="restart"/>
          </w:tcPr>
          <w:p w14:paraId="351E6B5E" w14:textId="6FBC0582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4IpH1 (AS, female, </w:t>
            </w:r>
            <w:r w:rsidRPr="00672C0A">
              <w:rPr>
                <w:rFonts w:ascii="Times New Roman" w:eastAsia="Aptos" w:hAnsi="Times New Roman" w:cs="Times New Roman"/>
                <w:kern w:val="0"/>
                <w:sz w:val="22"/>
                <w:szCs w:val="22"/>
                <w:lang w:val="en-US"/>
              </w:rPr>
              <w:t xml:space="preserve">PQ868243, </w:t>
            </w: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431 bp)</w:t>
            </w:r>
          </w:p>
        </w:tc>
        <w:tc>
          <w:tcPr>
            <w:tcW w:w="1522" w:type="dxa"/>
            <w:shd w:val="clear" w:color="auto" w:fill="FFFFFF" w:themeFill="background1"/>
          </w:tcPr>
          <w:p w14:paraId="726AB0AD" w14:textId="312D3109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5%</w:t>
            </w:r>
          </w:p>
        </w:tc>
        <w:tc>
          <w:tcPr>
            <w:tcW w:w="1516" w:type="dxa"/>
            <w:shd w:val="clear" w:color="auto" w:fill="FFFFFF" w:themeFill="background1"/>
          </w:tcPr>
          <w:p w14:paraId="0208BFD5" w14:textId="273AEEFA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543" w:type="dxa"/>
            <w:shd w:val="clear" w:color="auto" w:fill="FFFFFF" w:themeFill="background1"/>
          </w:tcPr>
          <w:p w14:paraId="38C9DD50" w14:textId="2044E8E8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/410</w:t>
            </w:r>
          </w:p>
          <w:p w14:paraId="24B3FFE9" w14:textId="731777A0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/376</w:t>
            </w:r>
          </w:p>
        </w:tc>
        <w:tc>
          <w:tcPr>
            <w:tcW w:w="1048" w:type="dxa"/>
            <w:shd w:val="clear" w:color="auto" w:fill="FFFFFF" w:themeFill="background1"/>
          </w:tcPr>
          <w:p w14:paraId="286D4399" w14:textId="3AA0DF82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  <w:shd w:val="clear" w:color="auto" w:fill="FFFFFF" w:themeFill="background1"/>
          </w:tcPr>
          <w:p w14:paraId="09F31A36" w14:textId="2587FA5A" w:rsidR="00EE0F56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EE0F56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JX082322, Uruguay, 410 bp.</w:t>
            </w:r>
          </w:p>
          <w:p w14:paraId="47040C55" w14:textId="6C0F644E" w:rsidR="00EE0F56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EE0F56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KJ650033, Uruguay, 376 bp.</w:t>
            </w:r>
          </w:p>
        </w:tc>
      </w:tr>
      <w:tr w:rsidR="00EE0F56" w:rsidRPr="00EC33A1" w14:paraId="38E0D613" w14:textId="77777777" w:rsidTr="00672C0A">
        <w:trPr>
          <w:trHeight w:val="336"/>
        </w:trPr>
        <w:tc>
          <w:tcPr>
            <w:tcW w:w="3397" w:type="dxa"/>
            <w:vMerge/>
          </w:tcPr>
          <w:p w14:paraId="130777F8" w14:textId="77777777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20524460" w14:textId="0E2057A2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516" w:type="dxa"/>
            <w:shd w:val="clear" w:color="auto" w:fill="FFFFFF" w:themeFill="background1"/>
          </w:tcPr>
          <w:p w14:paraId="0F15E627" w14:textId="09CE8ED0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54%</w:t>
            </w:r>
          </w:p>
        </w:tc>
        <w:tc>
          <w:tcPr>
            <w:tcW w:w="1543" w:type="dxa"/>
            <w:shd w:val="clear" w:color="auto" w:fill="FFFFFF" w:themeFill="background1"/>
          </w:tcPr>
          <w:p w14:paraId="76F38621" w14:textId="2CD20F79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/432</w:t>
            </w:r>
          </w:p>
          <w:p w14:paraId="562B2063" w14:textId="047A3481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/431</w:t>
            </w:r>
          </w:p>
        </w:tc>
        <w:tc>
          <w:tcPr>
            <w:tcW w:w="1048" w:type="dxa"/>
            <w:shd w:val="clear" w:color="auto" w:fill="FFFFFF" w:themeFill="background1"/>
          </w:tcPr>
          <w:p w14:paraId="4F8654F9" w14:textId="69CA1A7C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  <w:shd w:val="clear" w:color="auto" w:fill="FFFFFF" w:themeFill="background1"/>
          </w:tcPr>
          <w:p w14:paraId="63ECB61A" w14:textId="55F99902" w:rsidR="00EE0F56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fuscipes</w:t>
            </w:r>
            <w:proofErr w:type="spellEnd"/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E0F56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U894397, </w:t>
            </w:r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razil</w:t>
            </w:r>
            <w:r w:rsidR="00EE0F56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,447 </w:t>
            </w:r>
            <w:proofErr w:type="spellStart"/>
            <w:r w:rsidR="00EE0F56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  <w:r w:rsidR="00EE0F56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</w:p>
          <w:p w14:paraId="6F76BA95" w14:textId="53F69341" w:rsidR="00EE0F56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fuscipes</w:t>
            </w:r>
            <w:proofErr w:type="spellEnd"/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E0F56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U894400, </w:t>
            </w:r>
            <w:proofErr w:type="spellStart"/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razil</w:t>
            </w:r>
            <w:proofErr w:type="spellEnd"/>
            <w:r w:rsidR="00EE0F56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, 439 </w:t>
            </w:r>
            <w:proofErr w:type="spellStart"/>
            <w:r w:rsidR="00EE0F56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  <w:r w:rsidR="00EE0F56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</w:p>
        </w:tc>
      </w:tr>
      <w:tr w:rsidR="00EE0F56" w:rsidRPr="0036072E" w14:paraId="43C0F541" w14:textId="77777777" w:rsidTr="00672C0A">
        <w:trPr>
          <w:trHeight w:val="66"/>
        </w:trPr>
        <w:tc>
          <w:tcPr>
            <w:tcW w:w="3397" w:type="dxa"/>
            <w:vMerge/>
          </w:tcPr>
          <w:p w14:paraId="248158C4" w14:textId="77777777" w:rsidR="00EE0F56" w:rsidRPr="00EC33A1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0B6FFB0B" w14:textId="6BC8E454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2%</w:t>
            </w:r>
          </w:p>
        </w:tc>
        <w:tc>
          <w:tcPr>
            <w:tcW w:w="1516" w:type="dxa"/>
            <w:shd w:val="clear" w:color="auto" w:fill="FFFFFF" w:themeFill="background1"/>
          </w:tcPr>
          <w:p w14:paraId="61FE9E6D" w14:textId="67A978D0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24%</w:t>
            </w:r>
          </w:p>
        </w:tc>
        <w:tc>
          <w:tcPr>
            <w:tcW w:w="1543" w:type="dxa"/>
            <w:shd w:val="clear" w:color="auto" w:fill="FFFFFF" w:themeFill="background1"/>
          </w:tcPr>
          <w:p w14:paraId="001095BE" w14:textId="2ECE9213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/396</w:t>
            </w:r>
          </w:p>
        </w:tc>
        <w:tc>
          <w:tcPr>
            <w:tcW w:w="1048" w:type="dxa"/>
            <w:shd w:val="clear" w:color="auto" w:fill="FFFFFF" w:themeFill="background1"/>
          </w:tcPr>
          <w:p w14:paraId="174D3AD8" w14:textId="577E57C2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  <w:shd w:val="clear" w:color="auto" w:fill="FFFFFF" w:themeFill="background1"/>
          </w:tcPr>
          <w:p w14:paraId="08D73961" w14:textId="74D14C49" w:rsidR="00EE0F56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EE0F56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KX231831, </w:t>
            </w:r>
            <w:proofErr w:type="spellStart"/>
            <w:r w:rsidR="00EC33A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razil</w:t>
            </w:r>
            <w:proofErr w:type="spellEnd"/>
            <w:r w:rsidR="00EE0F56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, 394 bp.</w:t>
            </w:r>
          </w:p>
        </w:tc>
      </w:tr>
      <w:tr w:rsidR="00EE0F56" w:rsidRPr="00672C0A" w14:paraId="49F6B6A6" w14:textId="77777777" w:rsidTr="00672C0A">
        <w:trPr>
          <w:trHeight w:val="64"/>
        </w:trPr>
        <w:tc>
          <w:tcPr>
            <w:tcW w:w="3397" w:type="dxa"/>
            <w:vMerge/>
          </w:tcPr>
          <w:p w14:paraId="26D1D488" w14:textId="77777777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5AD33235" w14:textId="696CF96D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7339FC0F" w14:textId="775F6AFF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3.84%</w:t>
            </w:r>
          </w:p>
        </w:tc>
        <w:tc>
          <w:tcPr>
            <w:tcW w:w="1543" w:type="dxa"/>
            <w:shd w:val="clear" w:color="auto" w:fill="FFFFFF" w:themeFill="background1"/>
          </w:tcPr>
          <w:p w14:paraId="1287BF5E" w14:textId="0722FC3A" w:rsidR="00EE0F56" w:rsidRPr="00672C0A" w:rsidRDefault="008D768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/422</w:t>
            </w:r>
          </w:p>
        </w:tc>
        <w:tc>
          <w:tcPr>
            <w:tcW w:w="1048" w:type="dxa"/>
            <w:shd w:val="clear" w:color="auto" w:fill="FFFFFF" w:themeFill="background1"/>
          </w:tcPr>
          <w:p w14:paraId="7CC52C9F" w14:textId="61231128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e-177</w:t>
            </w:r>
          </w:p>
        </w:tc>
        <w:tc>
          <w:tcPr>
            <w:tcW w:w="4435" w:type="dxa"/>
            <w:shd w:val="clear" w:color="auto" w:fill="FFFFFF" w:themeFill="background1"/>
          </w:tcPr>
          <w:p w14:paraId="334DC7CC" w14:textId="6591CE78" w:rsidR="00EE0F56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E0F56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MT604112, Argentina, 420 </w:t>
            </w:r>
            <w:proofErr w:type="spellStart"/>
            <w:r w:rsidR="00EE0F56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p</w:t>
            </w:r>
            <w:proofErr w:type="spellEnd"/>
          </w:p>
        </w:tc>
      </w:tr>
      <w:tr w:rsidR="00EE0F56" w:rsidRPr="00672C0A" w14:paraId="45E378B9" w14:textId="77777777" w:rsidTr="00672C0A">
        <w:trPr>
          <w:trHeight w:val="66"/>
        </w:trPr>
        <w:tc>
          <w:tcPr>
            <w:tcW w:w="3397" w:type="dxa"/>
            <w:vMerge/>
          </w:tcPr>
          <w:p w14:paraId="18C9DA78" w14:textId="77777777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12CEF11B" w14:textId="7A637821" w:rsidR="00EE0F56" w:rsidRPr="00672C0A" w:rsidRDefault="00784D2C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28046589" w14:textId="5805348E" w:rsidR="00EE0F56" w:rsidRPr="00672C0A" w:rsidRDefault="00784D2C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3.71%</w:t>
            </w:r>
          </w:p>
        </w:tc>
        <w:tc>
          <w:tcPr>
            <w:tcW w:w="1543" w:type="dxa"/>
            <w:shd w:val="clear" w:color="auto" w:fill="FFFFFF" w:themeFill="background1"/>
          </w:tcPr>
          <w:p w14:paraId="4BB8129C" w14:textId="0BF81A9B" w:rsidR="00EE0F56" w:rsidRPr="00672C0A" w:rsidRDefault="00E077EB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/429</w:t>
            </w:r>
          </w:p>
        </w:tc>
        <w:tc>
          <w:tcPr>
            <w:tcW w:w="1048" w:type="dxa"/>
            <w:shd w:val="clear" w:color="auto" w:fill="FFFFFF" w:themeFill="background1"/>
          </w:tcPr>
          <w:p w14:paraId="6FAEBC57" w14:textId="046E9816" w:rsidR="00EE0F56" w:rsidRPr="00672C0A" w:rsidRDefault="00784D2C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e-178</w:t>
            </w:r>
          </w:p>
        </w:tc>
        <w:tc>
          <w:tcPr>
            <w:tcW w:w="4435" w:type="dxa"/>
            <w:shd w:val="clear" w:color="auto" w:fill="FFFFFF" w:themeFill="background1"/>
          </w:tcPr>
          <w:p w14:paraId="1D7C555C" w14:textId="0EBC36DF" w:rsidR="00EE0F56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F479A1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9, Argentina, 425 </w:t>
            </w:r>
            <w:proofErr w:type="spellStart"/>
            <w:r w:rsidR="00F479A1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EE0F56" w:rsidRPr="00672C0A" w14:paraId="76E3F6DC" w14:textId="77777777" w:rsidTr="00672C0A">
        <w:trPr>
          <w:trHeight w:val="64"/>
        </w:trPr>
        <w:tc>
          <w:tcPr>
            <w:tcW w:w="3397" w:type="dxa"/>
            <w:vMerge/>
          </w:tcPr>
          <w:p w14:paraId="16F446B4" w14:textId="77777777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34491699" w14:textId="649F7FB4" w:rsidR="00EE0F56" w:rsidRPr="00672C0A" w:rsidRDefault="008420DE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72F4AFB0" w14:textId="2D3C89E4" w:rsidR="00EE0F56" w:rsidRPr="00672C0A" w:rsidRDefault="00A2154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69%</w:t>
            </w:r>
          </w:p>
        </w:tc>
        <w:tc>
          <w:tcPr>
            <w:tcW w:w="1543" w:type="dxa"/>
            <w:shd w:val="clear" w:color="auto" w:fill="FFFFFF" w:themeFill="background1"/>
          </w:tcPr>
          <w:p w14:paraId="3004F769" w14:textId="4A5C78F3" w:rsidR="00EE0F56" w:rsidRPr="00672C0A" w:rsidRDefault="00E077EB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/428</w:t>
            </w:r>
          </w:p>
        </w:tc>
        <w:tc>
          <w:tcPr>
            <w:tcW w:w="1048" w:type="dxa"/>
            <w:shd w:val="clear" w:color="auto" w:fill="FFFFFF" w:themeFill="background1"/>
          </w:tcPr>
          <w:p w14:paraId="49945661" w14:textId="630A0097" w:rsidR="00EE0F56" w:rsidRPr="00672C0A" w:rsidRDefault="00A2154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e-178</w:t>
            </w:r>
          </w:p>
        </w:tc>
        <w:tc>
          <w:tcPr>
            <w:tcW w:w="4435" w:type="dxa"/>
            <w:shd w:val="clear" w:color="auto" w:fill="FFFFFF" w:themeFill="background1"/>
          </w:tcPr>
          <w:p w14:paraId="5AC29BE8" w14:textId="6F4D978F" w:rsidR="00EE0F56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A21544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8, Argentina,424 </w:t>
            </w:r>
            <w:proofErr w:type="spellStart"/>
            <w:r w:rsidR="00A21544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EE0F56" w:rsidRPr="00672C0A" w14:paraId="1BDDA25C" w14:textId="77777777" w:rsidTr="00672C0A">
        <w:trPr>
          <w:trHeight w:val="64"/>
        </w:trPr>
        <w:tc>
          <w:tcPr>
            <w:tcW w:w="3397" w:type="dxa"/>
            <w:vMerge/>
          </w:tcPr>
          <w:p w14:paraId="22823F20" w14:textId="77777777" w:rsidR="00EE0F56" w:rsidRPr="00672C0A" w:rsidRDefault="00EE0F5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79BC62FF" w14:textId="05D1F717" w:rsidR="00EE0F56" w:rsidRPr="00672C0A" w:rsidRDefault="008420DE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4B2ECF91" w14:textId="19488E41" w:rsidR="00EE0F56" w:rsidRPr="00672C0A" w:rsidRDefault="0077627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3.49%</w:t>
            </w:r>
          </w:p>
        </w:tc>
        <w:tc>
          <w:tcPr>
            <w:tcW w:w="1543" w:type="dxa"/>
            <w:shd w:val="clear" w:color="auto" w:fill="FFFFFF" w:themeFill="background1"/>
          </w:tcPr>
          <w:p w14:paraId="5DDDBC20" w14:textId="2AD8D82D" w:rsidR="00EE0F56" w:rsidRPr="00672C0A" w:rsidRDefault="00E077EB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/430</w:t>
            </w:r>
          </w:p>
        </w:tc>
        <w:tc>
          <w:tcPr>
            <w:tcW w:w="1048" w:type="dxa"/>
            <w:shd w:val="clear" w:color="auto" w:fill="FFFFFF" w:themeFill="background1"/>
          </w:tcPr>
          <w:p w14:paraId="1E86F849" w14:textId="0C9152B0" w:rsidR="00EE0F56" w:rsidRPr="00672C0A" w:rsidRDefault="0077627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3e-177</w:t>
            </w:r>
          </w:p>
        </w:tc>
        <w:tc>
          <w:tcPr>
            <w:tcW w:w="4435" w:type="dxa"/>
            <w:shd w:val="clear" w:color="auto" w:fill="FFFFFF" w:themeFill="background1"/>
          </w:tcPr>
          <w:p w14:paraId="3AEFC822" w14:textId="35393907" w:rsidR="00EE0F56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77627A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AF549855, </w:t>
            </w:r>
            <w:r w:rsidR="000B5DF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rgentina</w:t>
            </w:r>
            <w:r w:rsidR="0077627A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 479pb</w:t>
            </w:r>
          </w:p>
        </w:tc>
      </w:tr>
      <w:tr w:rsidR="00EA1AF2" w:rsidRPr="00672C0A" w14:paraId="7D3D1C73" w14:textId="77777777" w:rsidTr="008800F1">
        <w:trPr>
          <w:trHeight w:val="420"/>
        </w:trPr>
        <w:tc>
          <w:tcPr>
            <w:tcW w:w="3397" w:type="dxa"/>
            <w:vMerge w:val="restart"/>
          </w:tcPr>
          <w:p w14:paraId="6A790647" w14:textId="77777777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39IpM1 (GC, male,</w:t>
            </w:r>
          </w:p>
          <w:p w14:paraId="07BB7BAC" w14:textId="338F60DC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eastAsia="Aptos" w:hAnsi="Times New Roman" w:cs="Times New Roman"/>
                <w:kern w:val="0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</w:t>
            </w:r>
            <w:r w:rsidRPr="00672C0A">
              <w:rPr>
                <w:rFonts w:ascii="Times New Roman" w:eastAsia="Aptos" w:hAnsi="Times New Roman" w:cs="Times New Roman"/>
                <w:kern w:val="0"/>
                <w:sz w:val="22"/>
                <w:szCs w:val="22"/>
                <w:lang w:val="en-US"/>
              </w:rPr>
              <w:t>PQ868244, 403 bp)</w:t>
            </w:r>
          </w:p>
          <w:p w14:paraId="5E435618" w14:textId="7861D23E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522" w:type="dxa"/>
          </w:tcPr>
          <w:p w14:paraId="4760CD38" w14:textId="48035356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516" w:type="dxa"/>
          </w:tcPr>
          <w:p w14:paraId="67ADC711" w14:textId="0ACEF392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543" w:type="dxa"/>
          </w:tcPr>
          <w:p w14:paraId="10BABC55" w14:textId="69F06375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/403</w:t>
            </w:r>
          </w:p>
        </w:tc>
        <w:tc>
          <w:tcPr>
            <w:tcW w:w="1048" w:type="dxa"/>
          </w:tcPr>
          <w:p w14:paraId="66D7C498" w14:textId="0962271B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4435" w:type="dxa"/>
          </w:tcPr>
          <w:p w14:paraId="17615635" w14:textId="72EE1B50" w:rsidR="00EA1AF2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. fuscipes</w:t>
            </w:r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EA1AF2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U894400, </w:t>
            </w:r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zil</w:t>
            </w:r>
            <w:r w:rsidR="00EA1AF2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39 bp.</w:t>
            </w:r>
          </w:p>
          <w:p w14:paraId="309624C9" w14:textId="51BE1F5A" w:rsidR="00EA1AF2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. fuscipes</w:t>
            </w:r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EA1AF2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U894395, </w:t>
            </w:r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zil</w:t>
            </w:r>
            <w:r w:rsidR="00EA1AF2" w:rsidRPr="00EC33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51 bp.</w:t>
            </w:r>
          </w:p>
          <w:p w14:paraId="515677C2" w14:textId="0AD0753A" w:rsidR="00EA1AF2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KU894398, </w:t>
            </w:r>
            <w:proofErr w:type="spellStart"/>
            <w:r w:rsidR="00EC33A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razil</w:t>
            </w:r>
            <w:proofErr w:type="spellEnd"/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, 451 bp.</w:t>
            </w:r>
          </w:p>
        </w:tc>
      </w:tr>
      <w:tr w:rsidR="00EA1AF2" w:rsidRPr="0036072E" w14:paraId="51A5D7B6" w14:textId="77777777" w:rsidTr="008800F1">
        <w:trPr>
          <w:trHeight w:val="420"/>
        </w:trPr>
        <w:tc>
          <w:tcPr>
            <w:tcW w:w="3397" w:type="dxa"/>
            <w:vMerge/>
          </w:tcPr>
          <w:p w14:paraId="7FC54E76" w14:textId="77777777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</w:tcPr>
          <w:p w14:paraId="3092C204" w14:textId="320207AE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7%</w:t>
            </w:r>
          </w:p>
        </w:tc>
        <w:tc>
          <w:tcPr>
            <w:tcW w:w="1516" w:type="dxa"/>
          </w:tcPr>
          <w:p w14:paraId="0929DED6" w14:textId="273780EA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49%</w:t>
            </w:r>
          </w:p>
        </w:tc>
        <w:tc>
          <w:tcPr>
            <w:tcW w:w="1543" w:type="dxa"/>
          </w:tcPr>
          <w:p w14:paraId="265660E1" w14:textId="21E36D70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/390</w:t>
            </w:r>
          </w:p>
        </w:tc>
        <w:tc>
          <w:tcPr>
            <w:tcW w:w="1048" w:type="dxa"/>
          </w:tcPr>
          <w:p w14:paraId="5ACF66DC" w14:textId="27BF8B7D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</w:tcPr>
          <w:p w14:paraId="61A9FEEE" w14:textId="4C354C54" w:rsidR="00EA1AF2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JX082322, Uruguay, 410 bp.</w:t>
            </w:r>
          </w:p>
        </w:tc>
      </w:tr>
      <w:tr w:rsidR="00EA1AF2" w:rsidRPr="0036072E" w14:paraId="5AB9A4A9" w14:textId="77777777" w:rsidTr="00E077EB">
        <w:trPr>
          <w:trHeight w:val="67"/>
        </w:trPr>
        <w:tc>
          <w:tcPr>
            <w:tcW w:w="3397" w:type="dxa"/>
            <w:vMerge/>
          </w:tcPr>
          <w:p w14:paraId="6251467E" w14:textId="77777777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</w:tcPr>
          <w:p w14:paraId="1C496B67" w14:textId="44D6E5BD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3%</w:t>
            </w:r>
          </w:p>
        </w:tc>
        <w:tc>
          <w:tcPr>
            <w:tcW w:w="1516" w:type="dxa"/>
          </w:tcPr>
          <w:p w14:paraId="47AA099C" w14:textId="1E066D84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47%</w:t>
            </w:r>
          </w:p>
        </w:tc>
        <w:tc>
          <w:tcPr>
            <w:tcW w:w="1543" w:type="dxa"/>
          </w:tcPr>
          <w:p w14:paraId="613F928A" w14:textId="23C23F2D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/376</w:t>
            </w:r>
          </w:p>
        </w:tc>
        <w:tc>
          <w:tcPr>
            <w:tcW w:w="1048" w:type="dxa"/>
          </w:tcPr>
          <w:p w14:paraId="5EE5B569" w14:textId="2AFB1F4D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</w:tcPr>
          <w:p w14:paraId="2D6D71F6" w14:textId="40A9C69D" w:rsidR="00EA1AF2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KJ650033, Uruguay, 376 bp.</w:t>
            </w:r>
          </w:p>
        </w:tc>
      </w:tr>
      <w:tr w:rsidR="00EA1AF2" w:rsidRPr="00672C0A" w14:paraId="755CDFD2" w14:textId="77777777" w:rsidTr="00672C0A">
        <w:trPr>
          <w:trHeight w:val="64"/>
        </w:trPr>
        <w:tc>
          <w:tcPr>
            <w:tcW w:w="3397" w:type="dxa"/>
            <w:vMerge/>
          </w:tcPr>
          <w:p w14:paraId="6E8C7D2C" w14:textId="77777777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1EAB05FC" w14:textId="01FAC2D9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</w:t>
            </w:r>
          </w:p>
        </w:tc>
        <w:tc>
          <w:tcPr>
            <w:tcW w:w="1516" w:type="dxa"/>
            <w:shd w:val="clear" w:color="auto" w:fill="FFFFFF" w:themeFill="background1"/>
          </w:tcPr>
          <w:p w14:paraId="221157E9" w14:textId="6C92AB18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4.03%</w:t>
            </w:r>
          </w:p>
        </w:tc>
        <w:tc>
          <w:tcPr>
            <w:tcW w:w="1543" w:type="dxa"/>
            <w:shd w:val="clear" w:color="auto" w:fill="FFFFFF" w:themeFill="background1"/>
          </w:tcPr>
          <w:p w14:paraId="0E664470" w14:textId="4F59C01E" w:rsidR="00EA1AF2" w:rsidRPr="00672C0A" w:rsidRDefault="0031742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/402</w:t>
            </w:r>
          </w:p>
        </w:tc>
        <w:tc>
          <w:tcPr>
            <w:tcW w:w="1048" w:type="dxa"/>
            <w:shd w:val="clear" w:color="auto" w:fill="FFFFFF" w:themeFill="background1"/>
          </w:tcPr>
          <w:p w14:paraId="045C3869" w14:textId="62D4A95E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e-169</w:t>
            </w:r>
          </w:p>
        </w:tc>
        <w:tc>
          <w:tcPr>
            <w:tcW w:w="4435" w:type="dxa"/>
            <w:shd w:val="clear" w:color="auto" w:fill="FFFFFF" w:themeFill="background1"/>
          </w:tcPr>
          <w:p w14:paraId="443FD3D1" w14:textId="4FE58462" w:rsidR="00EA1AF2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2, Argentina, 420 </w:t>
            </w:r>
            <w:proofErr w:type="spellStart"/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  <w:p w14:paraId="2F04F0C4" w14:textId="10E51D82" w:rsidR="00EA1AF2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, </w:t>
            </w:r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3, Argentina, 420 </w:t>
            </w:r>
            <w:proofErr w:type="spellStart"/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  <w:p w14:paraId="3EF64BCD" w14:textId="020ECA60" w:rsidR="00EA1AF2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1, Argentina, 420 </w:t>
            </w:r>
            <w:proofErr w:type="spellStart"/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  <w:p w14:paraId="60ECBEB4" w14:textId="3B8540AC" w:rsidR="00EA1AF2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4, Argentina, 420 </w:t>
            </w:r>
            <w:proofErr w:type="spellStart"/>
            <w:r w:rsidR="00EA1AF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EA1AF2" w:rsidRPr="00672C0A" w14:paraId="10472B4B" w14:textId="77777777" w:rsidTr="00672C0A">
        <w:trPr>
          <w:trHeight w:val="64"/>
        </w:trPr>
        <w:tc>
          <w:tcPr>
            <w:tcW w:w="3397" w:type="dxa"/>
            <w:vMerge/>
          </w:tcPr>
          <w:p w14:paraId="070372BB" w14:textId="77777777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2A5511BA" w14:textId="742F9321" w:rsidR="00EA1AF2" w:rsidRPr="00672C0A" w:rsidRDefault="00405B3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516" w:type="dxa"/>
            <w:shd w:val="clear" w:color="auto" w:fill="FFFFFF" w:themeFill="background1"/>
          </w:tcPr>
          <w:p w14:paraId="1C95E357" w14:textId="0C6D7E1D" w:rsidR="00EA1AF2" w:rsidRPr="00672C0A" w:rsidRDefault="00904160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32%</w:t>
            </w:r>
          </w:p>
        </w:tc>
        <w:tc>
          <w:tcPr>
            <w:tcW w:w="1543" w:type="dxa"/>
            <w:shd w:val="clear" w:color="auto" w:fill="FFFFFF" w:themeFill="background1"/>
          </w:tcPr>
          <w:p w14:paraId="3D3F411F" w14:textId="78515B99" w:rsidR="00EA1AF2" w:rsidRPr="00672C0A" w:rsidRDefault="009351E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4/404</w:t>
            </w:r>
          </w:p>
        </w:tc>
        <w:tc>
          <w:tcPr>
            <w:tcW w:w="1048" w:type="dxa"/>
            <w:shd w:val="clear" w:color="auto" w:fill="FFFFFF" w:themeFill="background1"/>
          </w:tcPr>
          <w:p w14:paraId="3EB204CC" w14:textId="211F5D3D" w:rsidR="00EA1AF2" w:rsidRPr="00672C0A" w:rsidRDefault="00C01D8D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5e-165</w:t>
            </w: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ab/>
            </w:r>
          </w:p>
        </w:tc>
        <w:tc>
          <w:tcPr>
            <w:tcW w:w="4435" w:type="dxa"/>
            <w:shd w:val="clear" w:color="auto" w:fill="FFFFFF" w:themeFill="background1"/>
          </w:tcPr>
          <w:p w14:paraId="4E6EEB56" w14:textId="2E101F15" w:rsidR="00EA1AF2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E4185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AF549855, </w:t>
            </w:r>
            <w:r w:rsidR="000B5DF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rgentina</w:t>
            </w:r>
            <w:r w:rsidR="00E41852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 479pb</w:t>
            </w:r>
          </w:p>
        </w:tc>
      </w:tr>
      <w:tr w:rsidR="00EA1AF2" w:rsidRPr="00672C0A" w14:paraId="7FF0CFC2" w14:textId="77777777" w:rsidTr="00672C0A">
        <w:trPr>
          <w:trHeight w:val="97"/>
        </w:trPr>
        <w:tc>
          <w:tcPr>
            <w:tcW w:w="3397" w:type="dxa"/>
            <w:vMerge/>
          </w:tcPr>
          <w:p w14:paraId="1554A90D" w14:textId="77777777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6BE6122A" w14:textId="7D1E5FCE" w:rsidR="00EA1AF2" w:rsidRPr="00672C0A" w:rsidRDefault="00405B3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0%</w:t>
            </w:r>
          </w:p>
        </w:tc>
        <w:tc>
          <w:tcPr>
            <w:tcW w:w="1516" w:type="dxa"/>
            <w:shd w:val="clear" w:color="auto" w:fill="FFFFFF" w:themeFill="background1"/>
          </w:tcPr>
          <w:p w14:paraId="7453C92B" w14:textId="345E3952" w:rsidR="00EA1AF2" w:rsidRPr="00672C0A" w:rsidRDefault="00904160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8%</w:t>
            </w:r>
          </w:p>
        </w:tc>
        <w:tc>
          <w:tcPr>
            <w:tcW w:w="1543" w:type="dxa"/>
            <w:shd w:val="clear" w:color="auto" w:fill="FFFFFF" w:themeFill="background1"/>
          </w:tcPr>
          <w:p w14:paraId="4D5976D3" w14:textId="5A4A78C1" w:rsidR="00EA1AF2" w:rsidRPr="00672C0A" w:rsidRDefault="009351E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4/402</w:t>
            </w:r>
          </w:p>
        </w:tc>
        <w:tc>
          <w:tcPr>
            <w:tcW w:w="1048" w:type="dxa"/>
            <w:shd w:val="clear" w:color="auto" w:fill="FFFFFF" w:themeFill="background1"/>
          </w:tcPr>
          <w:p w14:paraId="7C304E65" w14:textId="18B35419" w:rsidR="00EA1AF2" w:rsidRPr="00672C0A" w:rsidRDefault="00E4185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e-164</w:t>
            </w:r>
          </w:p>
        </w:tc>
        <w:tc>
          <w:tcPr>
            <w:tcW w:w="4435" w:type="dxa"/>
            <w:shd w:val="clear" w:color="auto" w:fill="FFFFFF" w:themeFill="background1"/>
          </w:tcPr>
          <w:p w14:paraId="643C7F69" w14:textId="2752C9B0" w:rsidR="00EA1AF2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300BA1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9, Argentina, 425 </w:t>
            </w:r>
            <w:proofErr w:type="spellStart"/>
            <w:r w:rsidR="00300BA1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EA1AF2" w:rsidRPr="00672C0A" w14:paraId="380F5620" w14:textId="77777777" w:rsidTr="00672C0A">
        <w:trPr>
          <w:trHeight w:val="97"/>
        </w:trPr>
        <w:tc>
          <w:tcPr>
            <w:tcW w:w="3397" w:type="dxa"/>
            <w:vMerge/>
          </w:tcPr>
          <w:p w14:paraId="14B826B4" w14:textId="77777777" w:rsidR="00EA1AF2" w:rsidRPr="00672C0A" w:rsidRDefault="00EA1AF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77B188E0" w14:textId="1B254765" w:rsidR="00EA1AF2" w:rsidRPr="00672C0A" w:rsidRDefault="00405B3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70DCF022" w14:textId="1ACD61D8" w:rsidR="00EA1AF2" w:rsidRPr="00672C0A" w:rsidRDefault="00405B3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7%</w:t>
            </w:r>
          </w:p>
        </w:tc>
        <w:tc>
          <w:tcPr>
            <w:tcW w:w="1543" w:type="dxa"/>
            <w:shd w:val="clear" w:color="auto" w:fill="FFFFFF" w:themeFill="background1"/>
          </w:tcPr>
          <w:p w14:paraId="66F544CE" w14:textId="6B18D9D9" w:rsidR="00EA1AF2" w:rsidRPr="00672C0A" w:rsidRDefault="00D5408B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4/401</w:t>
            </w:r>
          </w:p>
        </w:tc>
        <w:tc>
          <w:tcPr>
            <w:tcW w:w="1048" w:type="dxa"/>
            <w:shd w:val="clear" w:color="auto" w:fill="FFFFFF" w:themeFill="background1"/>
          </w:tcPr>
          <w:p w14:paraId="6A5D87CC" w14:textId="665B9934" w:rsidR="00EA1AF2" w:rsidRPr="00672C0A" w:rsidRDefault="00E41852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2e-163</w:t>
            </w:r>
          </w:p>
        </w:tc>
        <w:tc>
          <w:tcPr>
            <w:tcW w:w="4435" w:type="dxa"/>
            <w:shd w:val="clear" w:color="auto" w:fill="FFFFFF" w:themeFill="background1"/>
          </w:tcPr>
          <w:p w14:paraId="212F8BB5" w14:textId="37D95305" w:rsidR="00EA1AF2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300BA1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8, Argentina,424 </w:t>
            </w:r>
            <w:proofErr w:type="spellStart"/>
            <w:r w:rsidR="00300BA1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300BA1" w:rsidRPr="0036072E" w14:paraId="28DAC67A" w14:textId="77777777" w:rsidTr="008800F1">
        <w:trPr>
          <w:trHeight w:val="336"/>
        </w:trPr>
        <w:tc>
          <w:tcPr>
            <w:tcW w:w="3397" w:type="dxa"/>
            <w:vMerge w:val="restart"/>
          </w:tcPr>
          <w:p w14:paraId="2C7952DA" w14:textId="33B8E932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9IpN37 (VL, nymph, </w:t>
            </w:r>
            <w:r w:rsidRPr="00672C0A">
              <w:rPr>
                <w:rFonts w:ascii="Times New Roman" w:eastAsia="Aptos" w:hAnsi="Times New Roman" w:cs="Times New Roman"/>
                <w:kern w:val="0"/>
                <w:sz w:val="22"/>
                <w:szCs w:val="22"/>
                <w:lang w:val="en-US"/>
              </w:rPr>
              <w:t xml:space="preserve">PQ868245, </w:t>
            </w: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431 bp)</w:t>
            </w:r>
          </w:p>
        </w:tc>
        <w:tc>
          <w:tcPr>
            <w:tcW w:w="1522" w:type="dxa"/>
          </w:tcPr>
          <w:p w14:paraId="64A2BAA6" w14:textId="493BBD81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5%</w:t>
            </w:r>
          </w:p>
        </w:tc>
        <w:tc>
          <w:tcPr>
            <w:tcW w:w="1516" w:type="dxa"/>
          </w:tcPr>
          <w:p w14:paraId="51DF6C36" w14:textId="1612499E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543" w:type="dxa"/>
          </w:tcPr>
          <w:p w14:paraId="034741C4" w14:textId="517588F5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/410</w:t>
            </w:r>
          </w:p>
        </w:tc>
        <w:tc>
          <w:tcPr>
            <w:tcW w:w="1048" w:type="dxa"/>
          </w:tcPr>
          <w:p w14:paraId="5FB2B020" w14:textId="12D93F06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</w:tcPr>
          <w:p w14:paraId="5990F383" w14:textId="05D42D45" w:rsidR="00300BA1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300BA1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JX082322, Uruguay, 410 bp.</w:t>
            </w:r>
          </w:p>
        </w:tc>
      </w:tr>
      <w:tr w:rsidR="00300BA1" w:rsidRPr="0036072E" w14:paraId="3D63CE66" w14:textId="77777777" w:rsidTr="008800F1">
        <w:trPr>
          <w:trHeight w:val="336"/>
        </w:trPr>
        <w:tc>
          <w:tcPr>
            <w:tcW w:w="3397" w:type="dxa"/>
            <w:vMerge/>
          </w:tcPr>
          <w:p w14:paraId="53B0F48A" w14:textId="77777777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</w:tcPr>
          <w:p w14:paraId="599FBD0C" w14:textId="2BFBB328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87%</w:t>
            </w:r>
          </w:p>
        </w:tc>
        <w:tc>
          <w:tcPr>
            <w:tcW w:w="1516" w:type="dxa"/>
          </w:tcPr>
          <w:p w14:paraId="60244FDF" w14:textId="4C186475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543" w:type="dxa"/>
          </w:tcPr>
          <w:p w14:paraId="6C190808" w14:textId="0914BAA0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/376</w:t>
            </w:r>
          </w:p>
        </w:tc>
        <w:tc>
          <w:tcPr>
            <w:tcW w:w="1048" w:type="dxa"/>
          </w:tcPr>
          <w:p w14:paraId="17561BF0" w14:textId="106ED824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</w:tcPr>
          <w:p w14:paraId="5D7A7192" w14:textId="072A88F1" w:rsidR="00300BA1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300BA1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KJ650033, Uruguay, 376 bp.</w:t>
            </w:r>
          </w:p>
        </w:tc>
      </w:tr>
      <w:tr w:rsidR="00300BA1" w:rsidRPr="00672C0A" w14:paraId="3E3C6957" w14:textId="77777777" w:rsidTr="00300BA1">
        <w:trPr>
          <w:trHeight w:val="97"/>
        </w:trPr>
        <w:tc>
          <w:tcPr>
            <w:tcW w:w="3397" w:type="dxa"/>
            <w:vMerge/>
          </w:tcPr>
          <w:p w14:paraId="38F1E929" w14:textId="77777777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</w:tcPr>
          <w:p w14:paraId="66AA2CA2" w14:textId="17006F19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516" w:type="dxa"/>
          </w:tcPr>
          <w:p w14:paraId="297F357E" w14:textId="14B86467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54%</w:t>
            </w:r>
          </w:p>
        </w:tc>
        <w:tc>
          <w:tcPr>
            <w:tcW w:w="1543" w:type="dxa"/>
          </w:tcPr>
          <w:p w14:paraId="42700793" w14:textId="6D49BE84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/432</w:t>
            </w:r>
          </w:p>
          <w:p w14:paraId="219E83CD" w14:textId="5AAA2FFC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/431</w:t>
            </w:r>
          </w:p>
          <w:p w14:paraId="1033F92B" w14:textId="0838DAAE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/431</w:t>
            </w:r>
          </w:p>
        </w:tc>
        <w:tc>
          <w:tcPr>
            <w:tcW w:w="1048" w:type="dxa"/>
          </w:tcPr>
          <w:p w14:paraId="34EAAAA8" w14:textId="7DB7DB08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</w:tcPr>
          <w:p w14:paraId="3347ABD5" w14:textId="4E085AD1" w:rsidR="00300BA1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fuscipes</w:t>
            </w:r>
            <w:proofErr w:type="spellEnd"/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300B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U894397, </w:t>
            </w:r>
            <w:proofErr w:type="spellStart"/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razil</w:t>
            </w:r>
            <w:proofErr w:type="spellEnd"/>
            <w:r w:rsidR="00300B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, 447 </w:t>
            </w:r>
            <w:proofErr w:type="spellStart"/>
            <w:r w:rsidR="00300B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  <w:r w:rsidR="00300B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</w:p>
          <w:p w14:paraId="34C5A4A4" w14:textId="1C118B77" w:rsidR="00300BA1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fuscipes</w:t>
            </w:r>
            <w:proofErr w:type="spellEnd"/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300B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U894400, </w:t>
            </w:r>
            <w:proofErr w:type="spellStart"/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razil</w:t>
            </w:r>
            <w:proofErr w:type="spellEnd"/>
            <w:r w:rsidR="00300B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, 439 </w:t>
            </w:r>
            <w:proofErr w:type="spellStart"/>
            <w:r w:rsidR="00300B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  <w:r w:rsidR="00300B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</w:p>
          <w:p w14:paraId="29A1C62D" w14:textId="334414DA" w:rsidR="00300BA1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300BA1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KU894395, </w:t>
            </w:r>
            <w:proofErr w:type="spellStart"/>
            <w:r w:rsidR="00EC33A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razil</w:t>
            </w:r>
            <w:proofErr w:type="spellEnd"/>
            <w:r w:rsidR="00300BA1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, 451 bp.</w:t>
            </w:r>
          </w:p>
        </w:tc>
      </w:tr>
      <w:tr w:rsidR="00300BA1" w:rsidRPr="00672C0A" w14:paraId="409B75D2" w14:textId="77777777" w:rsidTr="00672C0A">
        <w:trPr>
          <w:trHeight w:val="97"/>
        </w:trPr>
        <w:tc>
          <w:tcPr>
            <w:tcW w:w="3397" w:type="dxa"/>
            <w:vMerge/>
          </w:tcPr>
          <w:p w14:paraId="23F6ED90" w14:textId="77777777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530479E3" w14:textId="6A48C9F8" w:rsidR="00300BA1" w:rsidRPr="00672C0A" w:rsidRDefault="004E067E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8%</w:t>
            </w:r>
          </w:p>
        </w:tc>
        <w:tc>
          <w:tcPr>
            <w:tcW w:w="1516" w:type="dxa"/>
            <w:shd w:val="clear" w:color="auto" w:fill="FFFFFF" w:themeFill="background1"/>
          </w:tcPr>
          <w:p w14:paraId="6DC4EBBA" w14:textId="14495D84" w:rsidR="00300BA1" w:rsidRPr="00672C0A" w:rsidRDefault="004E067E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3.84%</w:t>
            </w:r>
          </w:p>
        </w:tc>
        <w:tc>
          <w:tcPr>
            <w:tcW w:w="1543" w:type="dxa"/>
            <w:shd w:val="clear" w:color="auto" w:fill="FFFFFF" w:themeFill="background1"/>
          </w:tcPr>
          <w:p w14:paraId="36943ED9" w14:textId="543731A0" w:rsidR="00300BA1" w:rsidRPr="00672C0A" w:rsidRDefault="0097019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/422</w:t>
            </w:r>
          </w:p>
        </w:tc>
        <w:tc>
          <w:tcPr>
            <w:tcW w:w="1048" w:type="dxa"/>
            <w:shd w:val="clear" w:color="auto" w:fill="FFFFFF" w:themeFill="background1"/>
          </w:tcPr>
          <w:p w14:paraId="703BE378" w14:textId="77777777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4435" w:type="dxa"/>
            <w:shd w:val="clear" w:color="auto" w:fill="FFFFFF" w:themeFill="background1"/>
          </w:tcPr>
          <w:p w14:paraId="1CD4369F" w14:textId="01D0FC54" w:rsidR="00A05585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A05585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3, Argentina, 420 </w:t>
            </w:r>
            <w:proofErr w:type="spellStart"/>
            <w:r w:rsidR="00A05585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  <w:p w14:paraId="14403DE4" w14:textId="1C1C395A" w:rsidR="00A05585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A05585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1, Argentina, 420 </w:t>
            </w:r>
            <w:proofErr w:type="spellStart"/>
            <w:r w:rsidR="00A05585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  <w:p w14:paraId="44926E3A" w14:textId="4AE7079F" w:rsidR="00300BA1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A05585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4, Argentina, 420 </w:t>
            </w:r>
            <w:proofErr w:type="spellStart"/>
            <w:r w:rsidR="00A05585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300BA1" w:rsidRPr="00672C0A" w14:paraId="03E9AEE7" w14:textId="77777777" w:rsidTr="00672C0A">
        <w:trPr>
          <w:trHeight w:val="97"/>
        </w:trPr>
        <w:tc>
          <w:tcPr>
            <w:tcW w:w="3397" w:type="dxa"/>
            <w:vMerge/>
          </w:tcPr>
          <w:p w14:paraId="2703CF75" w14:textId="77777777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583A90FF" w14:textId="1AEBC284" w:rsidR="00300BA1" w:rsidRPr="00672C0A" w:rsidRDefault="00897A8B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59D96A24" w14:textId="2E2B5B79" w:rsidR="00300BA1" w:rsidRPr="00672C0A" w:rsidRDefault="00C8520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71%</w:t>
            </w:r>
          </w:p>
        </w:tc>
        <w:tc>
          <w:tcPr>
            <w:tcW w:w="1543" w:type="dxa"/>
            <w:shd w:val="clear" w:color="auto" w:fill="FFFFFF" w:themeFill="background1"/>
          </w:tcPr>
          <w:p w14:paraId="04C9C950" w14:textId="2A93D25E" w:rsidR="00300BA1" w:rsidRPr="00672C0A" w:rsidRDefault="0097019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/429</w:t>
            </w:r>
          </w:p>
        </w:tc>
        <w:tc>
          <w:tcPr>
            <w:tcW w:w="1048" w:type="dxa"/>
            <w:shd w:val="clear" w:color="auto" w:fill="FFFFFF" w:themeFill="background1"/>
          </w:tcPr>
          <w:p w14:paraId="4C3CBA8F" w14:textId="7DD86B33" w:rsidR="00300BA1" w:rsidRPr="00672C0A" w:rsidRDefault="00DE2BD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e-178</w:t>
            </w:r>
          </w:p>
        </w:tc>
        <w:tc>
          <w:tcPr>
            <w:tcW w:w="4435" w:type="dxa"/>
            <w:shd w:val="clear" w:color="auto" w:fill="FFFFFF" w:themeFill="background1"/>
          </w:tcPr>
          <w:p w14:paraId="50CDD824" w14:textId="129A777F" w:rsidR="00300BA1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4E067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9, Argentina, 425 </w:t>
            </w:r>
            <w:proofErr w:type="spellStart"/>
            <w:r w:rsidR="004E067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300BA1" w:rsidRPr="00672C0A" w14:paraId="07CDBD1E" w14:textId="77777777" w:rsidTr="00672C0A">
        <w:trPr>
          <w:trHeight w:val="97"/>
        </w:trPr>
        <w:tc>
          <w:tcPr>
            <w:tcW w:w="3397" w:type="dxa"/>
            <w:vMerge/>
          </w:tcPr>
          <w:p w14:paraId="36E794E2" w14:textId="77777777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6D476815" w14:textId="13780D6A" w:rsidR="00300BA1" w:rsidRPr="00672C0A" w:rsidRDefault="00897A8B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6770E07E" w14:textId="751C4532" w:rsidR="00300BA1" w:rsidRPr="00672C0A" w:rsidRDefault="00C8520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69%</w:t>
            </w:r>
          </w:p>
        </w:tc>
        <w:tc>
          <w:tcPr>
            <w:tcW w:w="1543" w:type="dxa"/>
            <w:shd w:val="clear" w:color="auto" w:fill="FFFFFF" w:themeFill="background1"/>
          </w:tcPr>
          <w:p w14:paraId="70612D25" w14:textId="70343C91" w:rsidR="00300BA1" w:rsidRPr="00672C0A" w:rsidRDefault="00BD4FE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/428</w:t>
            </w:r>
          </w:p>
        </w:tc>
        <w:tc>
          <w:tcPr>
            <w:tcW w:w="1048" w:type="dxa"/>
            <w:shd w:val="clear" w:color="auto" w:fill="FFFFFF" w:themeFill="background1"/>
          </w:tcPr>
          <w:p w14:paraId="5B0DC972" w14:textId="416C0AB7" w:rsidR="00300BA1" w:rsidRPr="00672C0A" w:rsidRDefault="00DE2BD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e-178</w:t>
            </w:r>
          </w:p>
        </w:tc>
        <w:tc>
          <w:tcPr>
            <w:tcW w:w="4435" w:type="dxa"/>
            <w:shd w:val="clear" w:color="auto" w:fill="FFFFFF" w:themeFill="background1"/>
          </w:tcPr>
          <w:p w14:paraId="3AF5EE8F" w14:textId="0774457D" w:rsidR="00300BA1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4E067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8, Argentina,424 </w:t>
            </w:r>
            <w:proofErr w:type="spellStart"/>
            <w:r w:rsidR="004E067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300BA1" w:rsidRPr="00672C0A" w14:paraId="188E3CDB" w14:textId="77777777" w:rsidTr="00672C0A">
        <w:trPr>
          <w:trHeight w:val="97"/>
        </w:trPr>
        <w:tc>
          <w:tcPr>
            <w:tcW w:w="3397" w:type="dxa"/>
            <w:vMerge/>
          </w:tcPr>
          <w:p w14:paraId="7ADCE137" w14:textId="77777777" w:rsidR="00300BA1" w:rsidRPr="00672C0A" w:rsidRDefault="00300BA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06B8F977" w14:textId="14441B8F" w:rsidR="00300BA1" w:rsidRPr="00672C0A" w:rsidRDefault="00897A8B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0146EEBA" w14:textId="731687F8" w:rsidR="00300BA1" w:rsidRPr="00672C0A" w:rsidRDefault="00897A8B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49%</w:t>
            </w:r>
          </w:p>
        </w:tc>
        <w:tc>
          <w:tcPr>
            <w:tcW w:w="1543" w:type="dxa"/>
            <w:shd w:val="clear" w:color="auto" w:fill="FFFFFF" w:themeFill="background1"/>
          </w:tcPr>
          <w:p w14:paraId="1940F44B" w14:textId="0231B732" w:rsidR="00300BA1" w:rsidRPr="00672C0A" w:rsidRDefault="00BD4FE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/430</w:t>
            </w:r>
          </w:p>
        </w:tc>
        <w:tc>
          <w:tcPr>
            <w:tcW w:w="1048" w:type="dxa"/>
            <w:shd w:val="clear" w:color="auto" w:fill="FFFFFF" w:themeFill="background1"/>
          </w:tcPr>
          <w:p w14:paraId="6BE8A6DA" w14:textId="32220A3B" w:rsidR="00300BA1" w:rsidRPr="00672C0A" w:rsidRDefault="007774A6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e-177</w:t>
            </w:r>
          </w:p>
        </w:tc>
        <w:tc>
          <w:tcPr>
            <w:tcW w:w="4435" w:type="dxa"/>
            <w:shd w:val="clear" w:color="auto" w:fill="FFFFFF" w:themeFill="background1"/>
          </w:tcPr>
          <w:p w14:paraId="5755FB15" w14:textId="721AC13D" w:rsidR="00300BA1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4E067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AF549855, </w:t>
            </w:r>
            <w:r w:rsidR="000B5DF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rgentina</w:t>
            </w:r>
            <w:r w:rsidR="004E067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 479pb</w:t>
            </w:r>
          </w:p>
        </w:tc>
      </w:tr>
      <w:tr w:rsidR="00214B0A" w:rsidRPr="0036072E" w14:paraId="048F25A1" w14:textId="77777777" w:rsidTr="00672C0A">
        <w:trPr>
          <w:trHeight w:val="336"/>
        </w:trPr>
        <w:tc>
          <w:tcPr>
            <w:tcW w:w="3397" w:type="dxa"/>
            <w:vMerge w:val="restart"/>
          </w:tcPr>
          <w:p w14:paraId="6A739826" w14:textId="77777777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S44IpL13 (VL, larva,</w:t>
            </w:r>
          </w:p>
          <w:p w14:paraId="1FFBEA62" w14:textId="3B594332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PQ868246, </w:t>
            </w: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431 </w:t>
            </w:r>
            <w:proofErr w:type="spellStart"/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</w:tc>
        <w:tc>
          <w:tcPr>
            <w:tcW w:w="1522" w:type="dxa"/>
            <w:shd w:val="clear" w:color="auto" w:fill="FFFFFF" w:themeFill="background1"/>
          </w:tcPr>
          <w:p w14:paraId="3327A31A" w14:textId="1CE9A94F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5%</w:t>
            </w:r>
          </w:p>
        </w:tc>
        <w:tc>
          <w:tcPr>
            <w:tcW w:w="1516" w:type="dxa"/>
            <w:shd w:val="clear" w:color="auto" w:fill="FFFFFF" w:themeFill="background1"/>
          </w:tcPr>
          <w:p w14:paraId="12A8F490" w14:textId="72642C61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51%</w:t>
            </w:r>
          </w:p>
        </w:tc>
        <w:tc>
          <w:tcPr>
            <w:tcW w:w="1543" w:type="dxa"/>
            <w:shd w:val="clear" w:color="auto" w:fill="FFFFFF" w:themeFill="background1"/>
          </w:tcPr>
          <w:p w14:paraId="76BB032A" w14:textId="2FB9894E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/410</w:t>
            </w:r>
          </w:p>
        </w:tc>
        <w:tc>
          <w:tcPr>
            <w:tcW w:w="1048" w:type="dxa"/>
            <w:shd w:val="clear" w:color="auto" w:fill="FFFFFF" w:themeFill="background1"/>
          </w:tcPr>
          <w:p w14:paraId="7F754DB4" w14:textId="1762B3C4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  <w:shd w:val="clear" w:color="auto" w:fill="FFFFFF" w:themeFill="background1"/>
          </w:tcPr>
          <w:p w14:paraId="5232DE83" w14:textId="1E77B9AC" w:rsidR="00214B0A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214B0A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JX082322, Uruguay, 410 bp.</w:t>
            </w:r>
          </w:p>
        </w:tc>
      </w:tr>
      <w:tr w:rsidR="00214B0A" w:rsidRPr="0036072E" w14:paraId="13BE05A7" w14:textId="77777777" w:rsidTr="00672C0A">
        <w:trPr>
          <w:trHeight w:val="336"/>
        </w:trPr>
        <w:tc>
          <w:tcPr>
            <w:tcW w:w="3397" w:type="dxa"/>
            <w:vMerge/>
          </w:tcPr>
          <w:p w14:paraId="58D7C505" w14:textId="77777777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7E08D0CB" w14:textId="16515D8D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87%</w:t>
            </w:r>
          </w:p>
        </w:tc>
        <w:tc>
          <w:tcPr>
            <w:tcW w:w="1516" w:type="dxa"/>
            <w:shd w:val="clear" w:color="auto" w:fill="FFFFFF" w:themeFill="background1"/>
          </w:tcPr>
          <w:p w14:paraId="333EF355" w14:textId="0EF9D226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47%</w:t>
            </w:r>
          </w:p>
        </w:tc>
        <w:tc>
          <w:tcPr>
            <w:tcW w:w="1543" w:type="dxa"/>
            <w:shd w:val="clear" w:color="auto" w:fill="FFFFFF" w:themeFill="background1"/>
          </w:tcPr>
          <w:p w14:paraId="1109D9D3" w14:textId="4CEFC806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/376</w:t>
            </w:r>
          </w:p>
        </w:tc>
        <w:tc>
          <w:tcPr>
            <w:tcW w:w="1048" w:type="dxa"/>
            <w:shd w:val="clear" w:color="auto" w:fill="FFFFFF" w:themeFill="background1"/>
          </w:tcPr>
          <w:p w14:paraId="41F6343E" w14:textId="3EC68ABA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  <w:shd w:val="clear" w:color="auto" w:fill="FFFFFF" w:themeFill="background1"/>
          </w:tcPr>
          <w:p w14:paraId="1D3EF808" w14:textId="7AAB736B" w:rsidR="00214B0A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color w:val="212121"/>
                <w:sz w:val="22"/>
                <w:szCs w:val="22"/>
                <w:lang w:val="pt-BR"/>
              </w:rPr>
              <w:t xml:space="preserve"> </w:t>
            </w:r>
            <w:r w:rsidR="00214B0A" w:rsidRPr="00672C0A">
              <w:rPr>
                <w:rFonts w:ascii="Times New Roman" w:hAnsi="Times New Roman" w:cs="Times New Roman"/>
                <w:color w:val="212121"/>
                <w:sz w:val="22"/>
                <w:szCs w:val="22"/>
                <w:lang w:val="pt-BR"/>
              </w:rPr>
              <w:t>KJ650033, Uruguay, 376 bp.</w:t>
            </w:r>
          </w:p>
        </w:tc>
      </w:tr>
      <w:tr w:rsidR="00214B0A" w:rsidRPr="00672C0A" w14:paraId="413C0842" w14:textId="77777777" w:rsidTr="00672C0A">
        <w:trPr>
          <w:trHeight w:val="97"/>
        </w:trPr>
        <w:tc>
          <w:tcPr>
            <w:tcW w:w="3397" w:type="dxa"/>
            <w:vMerge/>
          </w:tcPr>
          <w:p w14:paraId="7BEB9ABA" w14:textId="77777777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2A502756" w14:textId="71EC7588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516" w:type="dxa"/>
            <w:shd w:val="clear" w:color="auto" w:fill="FFFFFF" w:themeFill="background1"/>
          </w:tcPr>
          <w:p w14:paraId="6001C53D" w14:textId="56450864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07%</w:t>
            </w:r>
          </w:p>
        </w:tc>
        <w:tc>
          <w:tcPr>
            <w:tcW w:w="1543" w:type="dxa"/>
            <w:shd w:val="clear" w:color="auto" w:fill="FFFFFF" w:themeFill="background1"/>
          </w:tcPr>
          <w:p w14:paraId="237AD217" w14:textId="2EC9B8A4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/432</w:t>
            </w:r>
          </w:p>
          <w:p w14:paraId="5174B483" w14:textId="4B9DC21E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/431</w:t>
            </w:r>
          </w:p>
          <w:p w14:paraId="3EF89B70" w14:textId="42E1467D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/431</w:t>
            </w:r>
          </w:p>
        </w:tc>
        <w:tc>
          <w:tcPr>
            <w:tcW w:w="1048" w:type="dxa"/>
            <w:shd w:val="clear" w:color="auto" w:fill="FFFFFF" w:themeFill="background1"/>
          </w:tcPr>
          <w:p w14:paraId="626FEF34" w14:textId="5872DDA9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0.0</w:t>
            </w:r>
          </w:p>
        </w:tc>
        <w:tc>
          <w:tcPr>
            <w:tcW w:w="4435" w:type="dxa"/>
            <w:shd w:val="clear" w:color="auto" w:fill="FFFFFF" w:themeFill="background1"/>
          </w:tcPr>
          <w:p w14:paraId="1E40D32D" w14:textId="2C39A82F" w:rsidR="00214B0A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fuscipes</w:t>
            </w:r>
            <w:proofErr w:type="spellEnd"/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214B0A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U894397, </w:t>
            </w:r>
            <w:proofErr w:type="spellStart"/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razil</w:t>
            </w:r>
            <w:proofErr w:type="spellEnd"/>
            <w:r w:rsidR="00214B0A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, 447 </w:t>
            </w:r>
            <w:proofErr w:type="spellStart"/>
            <w:r w:rsidR="00214B0A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  <w:r w:rsidR="00214B0A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</w:p>
          <w:p w14:paraId="37F22796" w14:textId="04EDFCF2" w:rsidR="00214B0A" w:rsidRPr="00EC33A1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fuscipes</w:t>
            </w:r>
            <w:proofErr w:type="spellEnd"/>
            <w:r w:rsidR="00053E31" w:rsidRPr="00EC33A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214B0A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U894400, </w:t>
            </w:r>
            <w:proofErr w:type="spellStart"/>
            <w:r w:rsidR="00EC33A1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razil</w:t>
            </w:r>
            <w:proofErr w:type="spellEnd"/>
            <w:r w:rsidR="00214B0A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, 439 </w:t>
            </w:r>
            <w:proofErr w:type="spellStart"/>
            <w:r w:rsidR="00214B0A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  <w:r w:rsidR="00214B0A" w:rsidRPr="00EC33A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</w:p>
          <w:p w14:paraId="7B387DB8" w14:textId="572E5CB9" w:rsidR="00214B0A" w:rsidRPr="00672C0A" w:rsidRDefault="00041D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fuscipe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pt-BR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r w:rsidR="00214B0A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KU894395, </w:t>
            </w:r>
            <w:proofErr w:type="spellStart"/>
            <w:r w:rsidR="00EC33A1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razil</w:t>
            </w:r>
            <w:proofErr w:type="spellEnd"/>
            <w:r w:rsidR="00214B0A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, 451 bp.</w:t>
            </w:r>
          </w:p>
        </w:tc>
      </w:tr>
      <w:tr w:rsidR="00214B0A" w:rsidRPr="00672C0A" w14:paraId="08AA919D" w14:textId="77777777" w:rsidTr="00672C0A">
        <w:trPr>
          <w:trHeight w:val="97"/>
        </w:trPr>
        <w:tc>
          <w:tcPr>
            <w:tcW w:w="3397" w:type="dxa"/>
            <w:vMerge/>
          </w:tcPr>
          <w:p w14:paraId="1C55279D" w14:textId="77777777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09DD6BA9" w14:textId="22B27CA0" w:rsidR="00214B0A" w:rsidRPr="00672C0A" w:rsidRDefault="00E752A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0E77D9A9" w14:textId="2156D674" w:rsidR="00214B0A" w:rsidRPr="00672C0A" w:rsidRDefault="00E752A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47%</w:t>
            </w:r>
          </w:p>
        </w:tc>
        <w:tc>
          <w:tcPr>
            <w:tcW w:w="1543" w:type="dxa"/>
            <w:shd w:val="clear" w:color="auto" w:fill="FFFFFF" w:themeFill="background1"/>
          </w:tcPr>
          <w:p w14:paraId="26E5E2C4" w14:textId="7A0BCEF6" w:rsidR="00214B0A" w:rsidRPr="00672C0A" w:rsidRDefault="005B53B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/429</w:t>
            </w:r>
          </w:p>
        </w:tc>
        <w:tc>
          <w:tcPr>
            <w:tcW w:w="1048" w:type="dxa"/>
            <w:shd w:val="clear" w:color="auto" w:fill="FFFFFF" w:themeFill="background1"/>
          </w:tcPr>
          <w:p w14:paraId="5C393FC9" w14:textId="0B3ABBDE" w:rsidR="00214B0A" w:rsidRPr="00672C0A" w:rsidRDefault="00F532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e-176</w:t>
            </w:r>
          </w:p>
        </w:tc>
        <w:tc>
          <w:tcPr>
            <w:tcW w:w="4435" w:type="dxa"/>
            <w:shd w:val="clear" w:color="auto" w:fill="FFFFFF" w:themeFill="background1"/>
          </w:tcPr>
          <w:p w14:paraId="1B50DFE8" w14:textId="333DD355" w:rsidR="00214B0A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0928DE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KY610209, Argentina, 425 </w:t>
            </w:r>
            <w:proofErr w:type="spellStart"/>
            <w:r w:rsidR="000928DE" w:rsidRPr="00672C0A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p</w:t>
            </w:r>
            <w:proofErr w:type="spellEnd"/>
          </w:p>
        </w:tc>
      </w:tr>
      <w:tr w:rsidR="00214B0A" w:rsidRPr="00672C0A" w14:paraId="0C7B22DF" w14:textId="77777777" w:rsidTr="00672C0A">
        <w:trPr>
          <w:trHeight w:val="97"/>
        </w:trPr>
        <w:tc>
          <w:tcPr>
            <w:tcW w:w="3397" w:type="dxa"/>
            <w:vMerge/>
          </w:tcPr>
          <w:p w14:paraId="12A0EEB5" w14:textId="77777777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42F251D9" w14:textId="2F2AE61C" w:rsidR="00214B0A" w:rsidRPr="00672C0A" w:rsidRDefault="00E752A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653ABF3B" w14:textId="1C99630E" w:rsidR="00214B0A" w:rsidRPr="00672C0A" w:rsidRDefault="00E752AF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46%</w:t>
            </w:r>
          </w:p>
        </w:tc>
        <w:tc>
          <w:tcPr>
            <w:tcW w:w="1543" w:type="dxa"/>
            <w:shd w:val="clear" w:color="auto" w:fill="FFFFFF" w:themeFill="background1"/>
          </w:tcPr>
          <w:p w14:paraId="19C72CA1" w14:textId="76BF37A1" w:rsidR="00214B0A" w:rsidRPr="00672C0A" w:rsidRDefault="005B53B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/428</w:t>
            </w:r>
          </w:p>
        </w:tc>
        <w:tc>
          <w:tcPr>
            <w:tcW w:w="1048" w:type="dxa"/>
            <w:shd w:val="clear" w:color="auto" w:fill="FFFFFF" w:themeFill="background1"/>
          </w:tcPr>
          <w:p w14:paraId="0907C913" w14:textId="4A1398B2" w:rsidR="00214B0A" w:rsidRPr="00672C0A" w:rsidRDefault="00F532D7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e-176</w:t>
            </w:r>
          </w:p>
        </w:tc>
        <w:tc>
          <w:tcPr>
            <w:tcW w:w="4435" w:type="dxa"/>
            <w:shd w:val="clear" w:color="auto" w:fill="FFFFFF" w:themeFill="background1"/>
          </w:tcPr>
          <w:p w14:paraId="0AB9944E" w14:textId="6187D687" w:rsidR="00214B0A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0928D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KY610208, Argentina,424 </w:t>
            </w:r>
            <w:proofErr w:type="spellStart"/>
            <w:r w:rsidR="000928D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214B0A" w:rsidRPr="00672C0A" w14:paraId="495C0046" w14:textId="77777777" w:rsidTr="00672C0A">
        <w:trPr>
          <w:trHeight w:val="97"/>
        </w:trPr>
        <w:tc>
          <w:tcPr>
            <w:tcW w:w="3397" w:type="dxa"/>
            <w:vMerge/>
          </w:tcPr>
          <w:p w14:paraId="6AF570C4" w14:textId="77777777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64F41267" w14:textId="1C44C3AC" w:rsidR="00214B0A" w:rsidRPr="00672C0A" w:rsidRDefault="00997835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8%</w:t>
            </w:r>
          </w:p>
        </w:tc>
        <w:tc>
          <w:tcPr>
            <w:tcW w:w="1516" w:type="dxa"/>
            <w:shd w:val="clear" w:color="auto" w:fill="FFFFFF" w:themeFill="background1"/>
          </w:tcPr>
          <w:p w14:paraId="0272D55C" w14:textId="76014601" w:rsidR="00214B0A" w:rsidRPr="00672C0A" w:rsidRDefault="00997835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38%</w:t>
            </w:r>
          </w:p>
        </w:tc>
        <w:tc>
          <w:tcPr>
            <w:tcW w:w="1543" w:type="dxa"/>
            <w:shd w:val="clear" w:color="auto" w:fill="FFFFFF" w:themeFill="background1"/>
          </w:tcPr>
          <w:p w14:paraId="0A6FD908" w14:textId="24F7234A" w:rsidR="00214B0A" w:rsidRPr="00672C0A" w:rsidRDefault="00C75165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4/423</w:t>
            </w:r>
          </w:p>
        </w:tc>
        <w:tc>
          <w:tcPr>
            <w:tcW w:w="1048" w:type="dxa"/>
            <w:shd w:val="clear" w:color="auto" w:fill="FFFFFF" w:themeFill="background1"/>
          </w:tcPr>
          <w:p w14:paraId="7FE5BAA2" w14:textId="59FB2042" w:rsidR="00214B0A" w:rsidRPr="00672C0A" w:rsidRDefault="00997835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e-174</w:t>
            </w:r>
          </w:p>
        </w:tc>
        <w:tc>
          <w:tcPr>
            <w:tcW w:w="4435" w:type="dxa"/>
            <w:shd w:val="clear" w:color="auto" w:fill="FFFFFF" w:themeFill="background1"/>
          </w:tcPr>
          <w:p w14:paraId="4DA3FB83" w14:textId="6F350EDB" w:rsidR="00B6700C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B6700C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2, Argentina, 420 </w:t>
            </w:r>
            <w:proofErr w:type="spellStart"/>
            <w:r w:rsidR="00B6700C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  <w:p w14:paraId="406BEA7A" w14:textId="59D22DD4" w:rsidR="00B6700C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B6700C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3, Argentina, 420 </w:t>
            </w:r>
            <w:proofErr w:type="spellStart"/>
            <w:r w:rsidR="00B6700C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  <w:p w14:paraId="070F3433" w14:textId="5BEEDB49" w:rsidR="00B6700C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B6700C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1, Argentina, 420 </w:t>
            </w:r>
            <w:proofErr w:type="spellStart"/>
            <w:r w:rsidR="00B6700C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  <w:p w14:paraId="2B35C890" w14:textId="72E525FA" w:rsidR="00214B0A" w:rsidRPr="00672C0A" w:rsidRDefault="004C55C1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chacoensi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B6700C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MT604114, Argentina, 420 </w:t>
            </w:r>
            <w:proofErr w:type="spellStart"/>
            <w:r w:rsidR="00B6700C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bp</w:t>
            </w:r>
            <w:proofErr w:type="spellEnd"/>
          </w:p>
        </w:tc>
      </w:tr>
      <w:tr w:rsidR="00214B0A" w:rsidRPr="00672C0A" w14:paraId="7DF2E10F" w14:textId="77777777" w:rsidTr="00672C0A">
        <w:trPr>
          <w:trHeight w:val="97"/>
        </w:trPr>
        <w:tc>
          <w:tcPr>
            <w:tcW w:w="3397" w:type="dxa"/>
            <w:vMerge/>
          </w:tcPr>
          <w:p w14:paraId="69834D9A" w14:textId="77777777" w:rsidR="00214B0A" w:rsidRPr="00672C0A" w:rsidRDefault="00214B0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14:paraId="6D44F46B" w14:textId="62381206" w:rsidR="00214B0A" w:rsidRPr="00672C0A" w:rsidRDefault="00DD522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%</w:t>
            </w:r>
          </w:p>
        </w:tc>
        <w:tc>
          <w:tcPr>
            <w:tcW w:w="1516" w:type="dxa"/>
            <w:shd w:val="clear" w:color="auto" w:fill="FFFFFF" w:themeFill="background1"/>
          </w:tcPr>
          <w:p w14:paraId="0961A728" w14:textId="3F3AF858" w:rsidR="00214B0A" w:rsidRPr="00672C0A" w:rsidRDefault="00DD522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3.26%</w:t>
            </w:r>
          </w:p>
        </w:tc>
        <w:tc>
          <w:tcPr>
            <w:tcW w:w="1543" w:type="dxa"/>
            <w:shd w:val="clear" w:color="auto" w:fill="FFFFFF" w:themeFill="background1"/>
          </w:tcPr>
          <w:p w14:paraId="02566DCC" w14:textId="660318B8" w:rsidR="00214B0A" w:rsidRPr="00672C0A" w:rsidRDefault="00344A9A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/430</w:t>
            </w:r>
          </w:p>
        </w:tc>
        <w:tc>
          <w:tcPr>
            <w:tcW w:w="1048" w:type="dxa"/>
            <w:shd w:val="clear" w:color="auto" w:fill="FFFFFF" w:themeFill="background1"/>
          </w:tcPr>
          <w:p w14:paraId="48BECA6E" w14:textId="7FA85D7E" w:rsidR="00214B0A" w:rsidRPr="00672C0A" w:rsidRDefault="00DD5224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672C0A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e-175</w:t>
            </w:r>
          </w:p>
        </w:tc>
        <w:tc>
          <w:tcPr>
            <w:tcW w:w="4435" w:type="dxa"/>
            <w:shd w:val="clear" w:color="auto" w:fill="FFFFFF" w:themeFill="background1"/>
          </w:tcPr>
          <w:p w14:paraId="5A68B4F4" w14:textId="02618983" w:rsidR="00214B0A" w:rsidRPr="00672C0A" w:rsidRDefault="001E7C48" w:rsidP="00672C0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 xml:space="preserve">I. </w:t>
            </w:r>
            <w:proofErr w:type="spellStart"/>
            <w:r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pararicinus</w:t>
            </w:r>
            <w:proofErr w:type="spellEnd"/>
            <w:r w:rsidR="00053E31" w:rsidRPr="00672C0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s-ES"/>
              </w:rPr>
              <w:t>,</w:t>
            </w:r>
            <w:r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r w:rsidR="00D641E7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AF549855, </w:t>
            </w:r>
            <w:r w:rsidR="000B5DFE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rgentina</w:t>
            </w:r>
            <w:r w:rsidR="00D641E7" w:rsidRPr="00672C0A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 479pb</w:t>
            </w:r>
          </w:p>
        </w:tc>
      </w:tr>
    </w:tbl>
    <w:p w14:paraId="6E70F1C7" w14:textId="77777777" w:rsidR="00BE515E" w:rsidRPr="00672C0A" w:rsidRDefault="00BE515E" w:rsidP="00672C0A">
      <w:pPr>
        <w:shd w:val="clear" w:color="auto" w:fill="FFFFFF" w:themeFill="background1"/>
        <w:spacing w:after="0"/>
        <w:rPr>
          <w:rFonts w:ascii="Times New Roman" w:hAnsi="Times New Roman" w:cs="Times New Roman"/>
          <w:sz w:val="22"/>
          <w:szCs w:val="22"/>
          <w:lang w:val="pt-BR"/>
        </w:rPr>
      </w:pPr>
    </w:p>
    <w:p w14:paraId="58734649" w14:textId="212BF91C" w:rsidR="0067061B" w:rsidRPr="003B286B" w:rsidRDefault="00BE515E" w:rsidP="00672C0A">
      <w:pPr>
        <w:shd w:val="clear" w:color="auto" w:fill="FFFFFF" w:themeFill="background1"/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* </w:t>
      </w:r>
      <w:r w:rsidR="0067061B" w:rsidRPr="00672C0A">
        <w:rPr>
          <w:rFonts w:ascii="Times New Roman" w:hAnsi="Times New Roman" w:cs="Times New Roman"/>
          <w:sz w:val="22"/>
          <w:szCs w:val="22"/>
          <w:lang w:val="en-US"/>
        </w:rPr>
        <w:t>Some se</w:t>
      </w:r>
      <w:r w:rsidR="004F63A0" w:rsidRPr="00672C0A">
        <w:rPr>
          <w:rFonts w:ascii="Times New Roman" w:hAnsi="Times New Roman" w:cs="Times New Roman"/>
          <w:sz w:val="22"/>
          <w:szCs w:val="22"/>
          <w:lang w:val="en-US"/>
        </w:rPr>
        <w:t>quences</w:t>
      </w:r>
      <w:r w:rsidR="003B286B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are determin</w:t>
      </w:r>
      <w:r w:rsidR="008A5A64" w:rsidRPr="00672C0A">
        <w:rPr>
          <w:rFonts w:ascii="Times New Roman" w:hAnsi="Times New Roman" w:cs="Times New Roman"/>
          <w:sz w:val="22"/>
          <w:szCs w:val="22"/>
          <w:lang w:val="en-US"/>
        </w:rPr>
        <w:t>e</w:t>
      </w:r>
      <w:r w:rsidR="003B286B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d in GenBank as </w:t>
      </w:r>
      <w:r w:rsidR="003B286B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xodes </w:t>
      </w:r>
      <w:proofErr w:type="spellStart"/>
      <w:r w:rsidR="003B286B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>pararicinus</w:t>
      </w:r>
      <w:proofErr w:type="spellEnd"/>
      <w:r w:rsidR="003B286B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3B286B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xodes </w:t>
      </w:r>
      <w:proofErr w:type="spellStart"/>
      <w:r w:rsidR="003B286B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>aragaoi</w:t>
      </w:r>
      <w:proofErr w:type="spellEnd"/>
      <w:r w:rsidR="003B286B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, but </w:t>
      </w:r>
      <w:r w:rsidR="00DD2BD1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currently in Uruguay and Brazil, they correspond to </w:t>
      </w:r>
      <w:r w:rsidR="00DD2BD1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>Ixodes fuscipes</w:t>
      </w:r>
      <w:r w:rsidR="002377CC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, and </w:t>
      </w:r>
      <w:r w:rsidR="002377CC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>Ixodes</w:t>
      </w:r>
      <w:r w:rsidR="002377CC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2377CC" w:rsidRPr="00672C0A">
        <w:rPr>
          <w:rFonts w:ascii="Times New Roman" w:hAnsi="Times New Roman" w:cs="Times New Roman"/>
          <w:sz w:val="22"/>
          <w:szCs w:val="22"/>
          <w:lang w:val="en-US"/>
        </w:rPr>
        <w:t>cf</w:t>
      </w:r>
      <w:proofErr w:type="spellEnd"/>
      <w:r w:rsidR="002377CC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2377CC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>affinis</w:t>
      </w:r>
      <w:proofErr w:type="spellEnd"/>
      <w:r w:rsidR="002377CC" w:rsidRPr="00672C0A">
        <w:rPr>
          <w:rFonts w:ascii="Times New Roman" w:hAnsi="Times New Roman" w:cs="Times New Roman"/>
          <w:sz w:val="22"/>
          <w:szCs w:val="22"/>
          <w:lang w:val="en-US"/>
        </w:rPr>
        <w:t xml:space="preserve"> in Argentina correspond to </w:t>
      </w:r>
      <w:r w:rsidR="002377CC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xodes </w:t>
      </w:r>
      <w:proofErr w:type="spellStart"/>
      <w:r w:rsidR="002377CC" w:rsidRPr="00672C0A">
        <w:rPr>
          <w:rFonts w:ascii="Times New Roman" w:hAnsi="Times New Roman" w:cs="Times New Roman"/>
          <w:i/>
          <w:iCs/>
          <w:sz w:val="22"/>
          <w:szCs w:val="22"/>
          <w:lang w:val="en-US"/>
        </w:rPr>
        <w:t>chacoensis</w:t>
      </w:r>
      <w:proofErr w:type="spellEnd"/>
      <w:r w:rsidR="003D7720" w:rsidRPr="00672C0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67061B" w:rsidRPr="003B286B" w:rsidSect="00DE7F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E44618"/>
    <w:multiLevelType w:val="hybridMultilevel"/>
    <w:tmpl w:val="6792E0D0"/>
    <w:lvl w:ilvl="0" w:tplc="8C4E13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C15980"/>
    <w:multiLevelType w:val="hybridMultilevel"/>
    <w:tmpl w:val="5792D5F2"/>
    <w:lvl w:ilvl="0" w:tplc="ACDAD4FC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504970546">
    <w:abstractNumId w:val="0"/>
  </w:num>
  <w:num w:numId="2" w16cid:durableId="20493364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3B"/>
    <w:rsid w:val="00032855"/>
    <w:rsid w:val="00041D0A"/>
    <w:rsid w:val="00050D9A"/>
    <w:rsid w:val="00053E31"/>
    <w:rsid w:val="00057A64"/>
    <w:rsid w:val="00074E91"/>
    <w:rsid w:val="000823E8"/>
    <w:rsid w:val="00083345"/>
    <w:rsid w:val="0008735F"/>
    <w:rsid w:val="000913FC"/>
    <w:rsid w:val="000928DE"/>
    <w:rsid w:val="00093E69"/>
    <w:rsid w:val="000A43DE"/>
    <w:rsid w:val="000B0D8C"/>
    <w:rsid w:val="000B5DFE"/>
    <w:rsid w:val="000C375D"/>
    <w:rsid w:val="000C5233"/>
    <w:rsid w:val="000E5D05"/>
    <w:rsid w:val="0010500F"/>
    <w:rsid w:val="00106AEC"/>
    <w:rsid w:val="001107C2"/>
    <w:rsid w:val="00114C7D"/>
    <w:rsid w:val="00122D94"/>
    <w:rsid w:val="00132A2C"/>
    <w:rsid w:val="00136914"/>
    <w:rsid w:val="00141A33"/>
    <w:rsid w:val="00141B2F"/>
    <w:rsid w:val="00142676"/>
    <w:rsid w:val="0014703D"/>
    <w:rsid w:val="00153614"/>
    <w:rsid w:val="00155DFE"/>
    <w:rsid w:val="00166EC2"/>
    <w:rsid w:val="0018126C"/>
    <w:rsid w:val="001867FC"/>
    <w:rsid w:val="0019031B"/>
    <w:rsid w:val="001A2153"/>
    <w:rsid w:val="001A5B2D"/>
    <w:rsid w:val="001C485E"/>
    <w:rsid w:val="001D09A9"/>
    <w:rsid w:val="001D122A"/>
    <w:rsid w:val="001D4164"/>
    <w:rsid w:val="001D58F4"/>
    <w:rsid w:val="001E7C48"/>
    <w:rsid w:val="001F77DC"/>
    <w:rsid w:val="00214B0A"/>
    <w:rsid w:val="00215118"/>
    <w:rsid w:val="002219C4"/>
    <w:rsid w:val="00221E2B"/>
    <w:rsid w:val="00233721"/>
    <w:rsid w:val="002377CC"/>
    <w:rsid w:val="00243B8C"/>
    <w:rsid w:val="00256208"/>
    <w:rsid w:val="00267157"/>
    <w:rsid w:val="00277031"/>
    <w:rsid w:val="00280E08"/>
    <w:rsid w:val="00292A8A"/>
    <w:rsid w:val="002A475A"/>
    <w:rsid w:val="002C142C"/>
    <w:rsid w:val="002C7493"/>
    <w:rsid w:val="002D27B5"/>
    <w:rsid w:val="002E24FC"/>
    <w:rsid w:val="002F22AB"/>
    <w:rsid w:val="00300BA1"/>
    <w:rsid w:val="00300D1B"/>
    <w:rsid w:val="00303DAA"/>
    <w:rsid w:val="00316DB9"/>
    <w:rsid w:val="0031742A"/>
    <w:rsid w:val="003257F0"/>
    <w:rsid w:val="00344A9A"/>
    <w:rsid w:val="0034567F"/>
    <w:rsid w:val="0035554E"/>
    <w:rsid w:val="0036072E"/>
    <w:rsid w:val="00362B36"/>
    <w:rsid w:val="003735F5"/>
    <w:rsid w:val="00374EDC"/>
    <w:rsid w:val="00377766"/>
    <w:rsid w:val="00387DA0"/>
    <w:rsid w:val="003B0218"/>
    <w:rsid w:val="003B286B"/>
    <w:rsid w:val="003D7720"/>
    <w:rsid w:val="003F3260"/>
    <w:rsid w:val="00405B3F"/>
    <w:rsid w:val="00412532"/>
    <w:rsid w:val="0042517A"/>
    <w:rsid w:val="004358C8"/>
    <w:rsid w:val="004634FD"/>
    <w:rsid w:val="00467DE7"/>
    <w:rsid w:val="00475E55"/>
    <w:rsid w:val="0049725E"/>
    <w:rsid w:val="004A2BAA"/>
    <w:rsid w:val="004B1269"/>
    <w:rsid w:val="004C55C1"/>
    <w:rsid w:val="004E067E"/>
    <w:rsid w:val="004F63A0"/>
    <w:rsid w:val="0051085A"/>
    <w:rsid w:val="00516C47"/>
    <w:rsid w:val="0052060E"/>
    <w:rsid w:val="005235ED"/>
    <w:rsid w:val="005358C4"/>
    <w:rsid w:val="00554AB9"/>
    <w:rsid w:val="00585B86"/>
    <w:rsid w:val="0059511C"/>
    <w:rsid w:val="005A5851"/>
    <w:rsid w:val="005A5899"/>
    <w:rsid w:val="005B0E78"/>
    <w:rsid w:val="005B1697"/>
    <w:rsid w:val="005B50F4"/>
    <w:rsid w:val="005B53B7"/>
    <w:rsid w:val="005D1F32"/>
    <w:rsid w:val="0060306B"/>
    <w:rsid w:val="006063B8"/>
    <w:rsid w:val="00610592"/>
    <w:rsid w:val="006419B4"/>
    <w:rsid w:val="00660943"/>
    <w:rsid w:val="00665030"/>
    <w:rsid w:val="0067061B"/>
    <w:rsid w:val="00672C0A"/>
    <w:rsid w:val="006877A3"/>
    <w:rsid w:val="006A0D53"/>
    <w:rsid w:val="006B7198"/>
    <w:rsid w:val="006D2542"/>
    <w:rsid w:val="006D584F"/>
    <w:rsid w:val="006D67CC"/>
    <w:rsid w:val="006E324B"/>
    <w:rsid w:val="007048C7"/>
    <w:rsid w:val="0071288B"/>
    <w:rsid w:val="0071597F"/>
    <w:rsid w:val="00721CB9"/>
    <w:rsid w:val="00731E02"/>
    <w:rsid w:val="007324B3"/>
    <w:rsid w:val="00745A82"/>
    <w:rsid w:val="00750730"/>
    <w:rsid w:val="00755508"/>
    <w:rsid w:val="00770D64"/>
    <w:rsid w:val="00771DA3"/>
    <w:rsid w:val="0077627A"/>
    <w:rsid w:val="007774A6"/>
    <w:rsid w:val="00784D2C"/>
    <w:rsid w:val="007A40D8"/>
    <w:rsid w:val="007A76D3"/>
    <w:rsid w:val="007B1A77"/>
    <w:rsid w:val="007B1C65"/>
    <w:rsid w:val="007B1E93"/>
    <w:rsid w:val="007B7936"/>
    <w:rsid w:val="007C35B2"/>
    <w:rsid w:val="00800398"/>
    <w:rsid w:val="00801E8F"/>
    <w:rsid w:val="00803C63"/>
    <w:rsid w:val="00813912"/>
    <w:rsid w:val="0081644D"/>
    <w:rsid w:val="00825145"/>
    <w:rsid w:val="008360B0"/>
    <w:rsid w:val="0084176A"/>
    <w:rsid w:val="008420DE"/>
    <w:rsid w:val="00853F1C"/>
    <w:rsid w:val="00854E05"/>
    <w:rsid w:val="00866891"/>
    <w:rsid w:val="00866CF2"/>
    <w:rsid w:val="00875D61"/>
    <w:rsid w:val="008800F1"/>
    <w:rsid w:val="0088679F"/>
    <w:rsid w:val="00890389"/>
    <w:rsid w:val="00892D63"/>
    <w:rsid w:val="00893A0B"/>
    <w:rsid w:val="00897A8B"/>
    <w:rsid w:val="008A2712"/>
    <w:rsid w:val="008A3A97"/>
    <w:rsid w:val="008A5A64"/>
    <w:rsid w:val="008B2D5E"/>
    <w:rsid w:val="008C465A"/>
    <w:rsid w:val="008D4F43"/>
    <w:rsid w:val="008D50A0"/>
    <w:rsid w:val="008D768F"/>
    <w:rsid w:val="00904160"/>
    <w:rsid w:val="0091044D"/>
    <w:rsid w:val="0092110D"/>
    <w:rsid w:val="00930A0B"/>
    <w:rsid w:val="009351EF"/>
    <w:rsid w:val="00942442"/>
    <w:rsid w:val="009502B9"/>
    <w:rsid w:val="00970196"/>
    <w:rsid w:val="00997835"/>
    <w:rsid w:val="009A10C1"/>
    <w:rsid w:val="009A2848"/>
    <w:rsid w:val="009D061B"/>
    <w:rsid w:val="009D7174"/>
    <w:rsid w:val="009E09C2"/>
    <w:rsid w:val="009E1E68"/>
    <w:rsid w:val="00A00590"/>
    <w:rsid w:val="00A04A84"/>
    <w:rsid w:val="00A05585"/>
    <w:rsid w:val="00A05952"/>
    <w:rsid w:val="00A21544"/>
    <w:rsid w:val="00A24384"/>
    <w:rsid w:val="00A31170"/>
    <w:rsid w:val="00A54505"/>
    <w:rsid w:val="00A57741"/>
    <w:rsid w:val="00A82071"/>
    <w:rsid w:val="00A917FF"/>
    <w:rsid w:val="00A93855"/>
    <w:rsid w:val="00A93AB9"/>
    <w:rsid w:val="00AA4829"/>
    <w:rsid w:val="00AB2AE6"/>
    <w:rsid w:val="00AB2CF7"/>
    <w:rsid w:val="00AC4BCD"/>
    <w:rsid w:val="00AD3C5A"/>
    <w:rsid w:val="00AE0CCF"/>
    <w:rsid w:val="00B01608"/>
    <w:rsid w:val="00B03EB5"/>
    <w:rsid w:val="00B060CF"/>
    <w:rsid w:val="00B129A7"/>
    <w:rsid w:val="00B40206"/>
    <w:rsid w:val="00B414B2"/>
    <w:rsid w:val="00B46B53"/>
    <w:rsid w:val="00B640B0"/>
    <w:rsid w:val="00B6700C"/>
    <w:rsid w:val="00B671DE"/>
    <w:rsid w:val="00B762BA"/>
    <w:rsid w:val="00B87085"/>
    <w:rsid w:val="00BA19D9"/>
    <w:rsid w:val="00BB33C2"/>
    <w:rsid w:val="00BB3659"/>
    <w:rsid w:val="00BC4995"/>
    <w:rsid w:val="00BD03A1"/>
    <w:rsid w:val="00BD4FE4"/>
    <w:rsid w:val="00BD77C2"/>
    <w:rsid w:val="00BE241B"/>
    <w:rsid w:val="00BE515E"/>
    <w:rsid w:val="00C01516"/>
    <w:rsid w:val="00C01D8D"/>
    <w:rsid w:val="00C10829"/>
    <w:rsid w:val="00C17169"/>
    <w:rsid w:val="00C23D63"/>
    <w:rsid w:val="00C5011D"/>
    <w:rsid w:val="00C504B4"/>
    <w:rsid w:val="00C5167F"/>
    <w:rsid w:val="00C553CD"/>
    <w:rsid w:val="00C71583"/>
    <w:rsid w:val="00C75165"/>
    <w:rsid w:val="00C8509F"/>
    <w:rsid w:val="00C85208"/>
    <w:rsid w:val="00CA5F24"/>
    <w:rsid w:val="00CB4A75"/>
    <w:rsid w:val="00CB6DC3"/>
    <w:rsid w:val="00CE75F2"/>
    <w:rsid w:val="00CF1E23"/>
    <w:rsid w:val="00D066C1"/>
    <w:rsid w:val="00D122F1"/>
    <w:rsid w:val="00D16C58"/>
    <w:rsid w:val="00D3012D"/>
    <w:rsid w:val="00D50F22"/>
    <w:rsid w:val="00D5408B"/>
    <w:rsid w:val="00D543E6"/>
    <w:rsid w:val="00D641E7"/>
    <w:rsid w:val="00D66181"/>
    <w:rsid w:val="00D70C83"/>
    <w:rsid w:val="00D70CB5"/>
    <w:rsid w:val="00D71D6F"/>
    <w:rsid w:val="00D803B1"/>
    <w:rsid w:val="00D95661"/>
    <w:rsid w:val="00DC2F9C"/>
    <w:rsid w:val="00DC56BF"/>
    <w:rsid w:val="00DC66B8"/>
    <w:rsid w:val="00DC7DC8"/>
    <w:rsid w:val="00DD2BD1"/>
    <w:rsid w:val="00DD5224"/>
    <w:rsid w:val="00DE272B"/>
    <w:rsid w:val="00DE2BD4"/>
    <w:rsid w:val="00DE7F3B"/>
    <w:rsid w:val="00DF3013"/>
    <w:rsid w:val="00DF449B"/>
    <w:rsid w:val="00E05794"/>
    <w:rsid w:val="00E077EB"/>
    <w:rsid w:val="00E138D7"/>
    <w:rsid w:val="00E202CB"/>
    <w:rsid w:val="00E22A24"/>
    <w:rsid w:val="00E36610"/>
    <w:rsid w:val="00E36C05"/>
    <w:rsid w:val="00E41852"/>
    <w:rsid w:val="00E431F6"/>
    <w:rsid w:val="00E46E06"/>
    <w:rsid w:val="00E7382E"/>
    <w:rsid w:val="00E752AF"/>
    <w:rsid w:val="00E75F9C"/>
    <w:rsid w:val="00EA1AF2"/>
    <w:rsid w:val="00EB1E04"/>
    <w:rsid w:val="00EC0817"/>
    <w:rsid w:val="00EC33A1"/>
    <w:rsid w:val="00ED7CFF"/>
    <w:rsid w:val="00EE0F56"/>
    <w:rsid w:val="00EE4D6A"/>
    <w:rsid w:val="00EF13D4"/>
    <w:rsid w:val="00F0044D"/>
    <w:rsid w:val="00F03285"/>
    <w:rsid w:val="00F13393"/>
    <w:rsid w:val="00F13ABB"/>
    <w:rsid w:val="00F271A4"/>
    <w:rsid w:val="00F27C98"/>
    <w:rsid w:val="00F32B6E"/>
    <w:rsid w:val="00F37BFD"/>
    <w:rsid w:val="00F479A1"/>
    <w:rsid w:val="00F532D7"/>
    <w:rsid w:val="00F64D0D"/>
    <w:rsid w:val="00F65CA6"/>
    <w:rsid w:val="00F661A3"/>
    <w:rsid w:val="00F6662E"/>
    <w:rsid w:val="00F66E3A"/>
    <w:rsid w:val="00F91A2C"/>
    <w:rsid w:val="00F95E9D"/>
    <w:rsid w:val="00FB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966F8"/>
  <w15:chartTrackingRefBased/>
  <w15:docId w15:val="{7F38727D-C5C1-41B3-AE1A-FAC915EC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E7F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7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7F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7F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7F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7F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7F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7F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7F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7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7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7F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7F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7F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7F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7F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7F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7F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7F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E7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7F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E7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7F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E7F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7F3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E7F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7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7F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7F3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DE7F3B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E7F3B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DE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87DA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87DA0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83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Venzal Bianchi</dc:creator>
  <cp:keywords/>
  <dc:description/>
  <cp:lastModifiedBy>José Manuel Venzal Bianchi</cp:lastModifiedBy>
  <cp:revision>6</cp:revision>
  <dcterms:created xsi:type="dcterms:W3CDTF">2025-02-10T14:14:00Z</dcterms:created>
  <dcterms:modified xsi:type="dcterms:W3CDTF">2025-03-14T12:32:00Z</dcterms:modified>
</cp:coreProperties>
</file>